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9D8646" w14:textId="044D508E" w:rsidR="00245F97" w:rsidRDefault="0018734A" w:rsidP="00F42B62">
      <w:pPr>
        <w:rPr>
          <w:b/>
          <w:bCs/>
          <w:sz w:val="32"/>
          <w:szCs w:val="32"/>
        </w:rPr>
      </w:pPr>
      <w:r w:rsidRPr="00FD37F5">
        <w:rPr>
          <w:b/>
          <w:bCs/>
          <w:sz w:val="32"/>
          <w:szCs w:val="32"/>
        </w:rPr>
        <w:t>Supporting Information</w:t>
      </w:r>
    </w:p>
    <w:p w14:paraId="05230F36" w14:textId="77777777" w:rsidR="00DD3926" w:rsidRPr="00245F97" w:rsidRDefault="00DD3926" w:rsidP="00F42B62">
      <w:pPr>
        <w:rPr>
          <w:b/>
          <w:bCs/>
          <w:sz w:val="32"/>
          <w:szCs w:val="32"/>
        </w:rPr>
      </w:pPr>
    </w:p>
    <w:tbl>
      <w:tblPr>
        <w:tblW w:w="140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1515"/>
        <w:gridCol w:w="1240"/>
        <w:gridCol w:w="1651"/>
        <w:gridCol w:w="1239"/>
        <w:gridCol w:w="1651"/>
        <w:gridCol w:w="1239"/>
        <w:gridCol w:w="1651"/>
        <w:gridCol w:w="1338"/>
      </w:tblGrid>
      <w:tr w:rsidR="00245F97" w:rsidRPr="00FD37F5" w14:paraId="1506E2C1" w14:textId="77777777" w:rsidTr="00FE3FD9">
        <w:trPr>
          <w:trHeight w:val="680"/>
        </w:trPr>
        <w:tc>
          <w:tcPr>
            <w:tcW w:w="1400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AFA983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Fonts w:ascii="Times New Roman" w:eastAsia="Times New Roman" w:hAnsi="Times New Roman" w:cs="Times New Roman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b/>
                <w:bCs/>
                <w:bdr w:val="none" w:sz="0" w:space="0" w:color="auto"/>
              </w:rPr>
              <w:t>Table S2.</w:t>
            </w:r>
            <w:r w:rsidRPr="00FD37F5">
              <w:rPr>
                <w:rFonts w:ascii="Times New Roman" w:eastAsia="Times New Roman" w:hAnsi="Times New Roman" w:cs="Times New Roman"/>
                <w:bdr w:val="none" w:sz="0" w:space="0" w:color="auto"/>
              </w:rPr>
              <w:t xml:space="preserve"> Comparison vs literature data for reference values by age group in control children </w:t>
            </w:r>
          </w:p>
        </w:tc>
      </w:tr>
      <w:tr w:rsidR="00245F97" w:rsidRPr="00FD37F5" w14:paraId="788197D9" w14:textId="77777777" w:rsidTr="00FE3FD9">
        <w:trPr>
          <w:trHeight w:val="454"/>
        </w:trPr>
        <w:tc>
          <w:tcPr>
            <w:tcW w:w="2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C9A0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275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CBDA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eastAsia="Times New Roman"/>
                <w:sz w:val="22"/>
                <w:szCs w:val="22"/>
                <w:bdr w:val="none" w:sz="0" w:space="0" w:color="auto"/>
              </w:rPr>
              <w:t>&lt; 5 year-olds</w:t>
            </w:r>
          </w:p>
        </w:tc>
        <w:tc>
          <w:tcPr>
            <w:tcW w:w="2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4409" w14:textId="6EFF569E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eastAsia="Times New Roman"/>
                <w:sz w:val="22"/>
                <w:szCs w:val="22"/>
                <w:bdr w:val="none" w:sz="0" w:space="0" w:color="auto"/>
              </w:rPr>
              <w:t>5–</w:t>
            </w:r>
            <w:r w:rsidR="00510EE1">
              <w:rPr>
                <w:rFonts w:eastAsia="Times New Roman"/>
                <w:sz w:val="22"/>
                <w:szCs w:val="22"/>
                <w:bdr w:val="none" w:sz="0" w:space="0" w:color="auto"/>
              </w:rPr>
              <w:t>9</w:t>
            </w:r>
            <w:r w:rsidRPr="00FD37F5">
              <w:rPr>
                <w:rFonts w:eastAsia="Times New Roman"/>
                <w:sz w:val="22"/>
                <w:szCs w:val="22"/>
                <w:bdr w:val="none" w:sz="0" w:space="0" w:color="auto"/>
              </w:rPr>
              <w:t xml:space="preserve"> year-olds</w:t>
            </w:r>
          </w:p>
        </w:tc>
        <w:tc>
          <w:tcPr>
            <w:tcW w:w="2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DEF0" w14:textId="6FC21419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eastAsia="Times New Roman"/>
                <w:sz w:val="22"/>
                <w:szCs w:val="22"/>
                <w:bdr w:val="none" w:sz="0" w:space="0" w:color="auto"/>
              </w:rPr>
              <w:t>1</w:t>
            </w:r>
            <w:r w:rsidR="00510EE1">
              <w:rPr>
                <w:rFonts w:eastAsia="Times New Roman"/>
                <w:sz w:val="22"/>
                <w:szCs w:val="22"/>
                <w:bdr w:val="none" w:sz="0" w:space="0" w:color="auto"/>
              </w:rPr>
              <w:t>0</w:t>
            </w:r>
            <w:r w:rsidRPr="00FD37F5">
              <w:rPr>
                <w:rFonts w:eastAsia="Times New Roman"/>
                <w:sz w:val="22"/>
                <w:szCs w:val="22"/>
                <w:bdr w:val="none" w:sz="0" w:space="0" w:color="auto"/>
              </w:rPr>
              <w:t>–15 year-olds</w:t>
            </w:r>
          </w:p>
        </w:tc>
        <w:tc>
          <w:tcPr>
            <w:tcW w:w="298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B09CF1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eastAsia="Times New Roman"/>
                <w:sz w:val="22"/>
                <w:szCs w:val="22"/>
                <w:bdr w:val="none" w:sz="0" w:space="0" w:color="auto"/>
              </w:rPr>
              <w:t>16–17 year-olds</w:t>
            </w:r>
          </w:p>
        </w:tc>
      </w:tr>
      <w:tr w:rsidR="00245F97" w:rsidRPr="00FD37F5" w14:paraId="4263AFE8" w14:textId="77777777" w:rsidTr="00FE3FD9">
        <w:trPr>
          <w:trHeight w:val="454"/>
        </w:trPr>
        <w:tc>
          <w:tcPr>
            <w:tcW w:w="24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AB58EB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5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7EF73B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eastAsia="Times New Roman"/>
                <w:sz w:val="22"/>
                <w:szCs w:val="22"/>
                <w:bdr w:val="none" w:sz="0" w:space="0" w:color="auto"/>
              </w:rPr>
              <w:t>Median (IQR)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DF4D53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eastAsia="Times New Roman"/>
                <w:sz w:val="22"/>
                <w:szCs w:val="22"/>
                <w:bdr w:val="none" w:sz="0" w:space="0" w:color="auto"/>
              </w:rPr>
              <w:t>5–95th %ile</w:t>
            </w:r>
          </w:p>
        </w:tc>
        <w:tc>
          <w:tcPr>
            <w:tcW w:w="16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A66084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eastAsia="Times New Roman"/>
                <w:sz w:val="22"/>
                <w:szCs w:val="22"/>
                <w:bdr w:val="none" w:sz="0" w:space="0" w:color="auto"/>
              </w:rPr>
              <w:t>Median (IQR)</w:t>
            </w:r>
          </w:p>
        </w:tc>
        <w:tc>
          <w:tcPr>
            <w:tcW w:w="12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D168FF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eastAsia="Times New Roman"/>
                <w:sz w:val="22"/>
                <w:szCs w:val="22"/>
                <w:bdr w:val="none" w:sz="0" w:space="0" w:color="auto"/>
              </w:rPr>
              <w:t>5–95th %ile</w:t>
            </w:r>
          </w:p>
        </w:tc>
        <w:tc>
          <w:tcPr>
            <w:tcW w:w="16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B5A539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eastAsia="Times New Roman"/>
                <w:sz w:val="22"/>
                <w:szCs w:val="22"/>
                <w:bdr w:val="none" w:sz="0" w:space="0" w:color="auto"/>
              </w:rPr>
              <w:t>Median (IQR)</w:t>
            </w:r>
          </w:p>
        </w:tc>
        <w:tc>
          <w:tcPr>
            <w:tcW w:w="12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906A73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eastAsia="Times New Roman"/>
                <w:sz w:val="22"/>
                <w:szCs w:val="22"/>
                <w:bdr w:val="none" w:sz="0" w:space="0" w:color="auto"/>
              </w:rPr>
              <w:t>5–95th %ile</w:t>
            </w:r>
          </w:p>
        </w:tc>
        <w:tc>
          <w:tcPr>
            <w:tcW w:w="16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50A973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eastAsia="Times New Roman"/>
                <w:sz w:val="22"/>
                <w:szCs w:val="22"/>
                <w:bdr w:val="none" w:sz="0" w:space="0" w:color="auto"/>
              </w:rPr>
              <w:t>Median (IQR)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817B4A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eastAsia="Times New Roman"/>
                <w:sz w:val="22"/>
                <w:szCs w:val="22"/>
                <w:bdr w:val="none" w:sz="0" w:space="0" w:color="auto"/>
              </w:rPr>
              <w:t>5–95th %ile</w:t>
            </w:r>
          </w:p>
        </w:tc>
      </w:tr>
      <w:tr w:rsidR="00245F97" w:rsidRPr="00FD37F5" w14:paraId="5047820B" w14:textId="77777777" w:rsidTr="00FE3FD9">
        <w:trPr>
          <w:trHeight w:val="454"/>
        </w:trPr>
        <w:tc>
          <w:tcPr>
            <w:tcW w:w="2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031F3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eastAsia="Times New Roman"/>
                <w:sz w:val="22"/>
                <w:szCs w:val="22"/>
                <w:bdr w:val="none" w:sz="0" w:space="0" w:color="auto"/>
              </w:rPr>
              <w:t>MUNIX</w:t>
            </w: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8E283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vAlign w:val="center"/>
          </w:tcPr>
          <w:p w14:paraId="10C68E04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6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2DB70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  <w:vAlign w:val="center"/>
          </w:tcPr>
          <w:p w14:paraId="1BE92311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6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312AC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  <w:vAlign w:val="center"/>
          </w:tcPr>
          <w:p w14:paraId="5D2045F8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651" w:type="dxa"/>
            <w:tcBorders>
              <w:left w:val="nil"/>
              <w:bottom w:val="nil"/>
              <w:right w:val="nil"/>
            </w:tcBorders>
            <w:vAlign w:val="center"/>
          </w:tcPr>
          <w:p w14:paraId="3A29341B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3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0B0B2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</w:rPr>
            </w:pPr>
          </w:p>
        </w:tc>
      </w:tr>
      <w:tr w:rsidR="00245F97" w:rsidRPr="00FD37F5" w14:paraId="7E9A705B" w14:textId="77777777" w:rsidTr="00FE3FD9">
        <w:trPr>
          <w:trHeight w:val="454"/>
        </w:trPr>
        <w:tc>
          <w:tcPr>
            <w:tcW w:w="2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B09E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left="340"/>
              <w:jc w:val="left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eastAsia="Times New Roman"/>
                <w:sz w:val="22"/>
                <w:szCs w:val="22"/>
                <w:bdr w:val="none" w:sz="0" w:space="0" w:color="auto"/>
              </w:rPr>
              <w:t>APB (</w:t>
            </w:r>
            <w:r w:rsidRPr="00FD37F5">
              <w:rPr>
                <w:rFonts w:eastAsia="Times New Roman"/>
                <w:i/>
                <w:iCs/>
                <w:sz w:val="22"/>
                <w:szCs w:val="22"/>
                <w:bdr w:val="none" w:sz="0" w:space="0" w:color="auto"/>
              </w:rPr>
              <w:t>n</w:t>
            </w:r>
            <w:r w:rsidRPr="00FD37F5">
              <w:rPr>
                <w:rFonts w:eastAsia="Times New Roman"/>
                <w:sz w:val="22"/>
                <w:szCs w:val="22"/>
                <w:bdr w:val="none" w:sz="0" w:space="0" w:color="auto"/>
              </w:rPr>
              <w:t xml:space="preserve"> =16,15,11,8)</w:t>
            </w: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88852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124 (92–153)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vAlign w:val="center"/>
          </w:tcPr>
          <w:p w14:paraId="70629358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59–196</w:t>
            </w:r>
          </w:p>
        </w:tc>
        <w:tc>
          <w:tcPr>
            <w:tcW w:w="16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B83D8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170 (127–201)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  <w:vAlign w:val="center"/>
          </w:tcPr>
          <w:p w14:paraId="04BDA61A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107–224</w:t>
            </w:r>
          </w:p>
        </w:tc>
        <w:tc>
          <w:tcPr>
            <w:tcW w:w="16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9E27F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182 (146–270)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  <w:vAlign w:val="center"/>
          </w:tcPr>
          <w:p w14:paraId="7C932508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80–326</w:t>
            </w:r>
          </w:p>
        </w:tc>
        <w:tc>
          <w:tcPr>
            <w:tcW w:w="1651" w:type="dxa"/>
            <w:tcBorders>
              <w:left w:val="nil"/>
              <w:bottom w:val="nil"/>
              <w:right w:val="nil"/>
            </w:tcBorders>
            <w:vAlign w:val="center"/>
          </w:tcPr>
          <w:p w14:paraId="3400B0B3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217 (192–243)</w:t>
            </w:r>
          </w:p>
        </w:tc>
        <w:tc>
          <w:tcPr>
            <w:tcW w:w="13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78232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128–272</w:t>
            </w:r>
          </w:p>
        </w:tc>
      </w:tr>
      <w:tr w:rsidR="00245F97" w:rsidRPr="00FD37F5" w14:paraId="4185EA4A" w14:textId="77777777" w:rsidTr="00FE3FD9">
        <w:trPr>
          <w:trHeight w:val="454"/>
        </w:trPr>
        <w:tc>
          <w:tcPr>
            <w:tcW w:w="2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55C1B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left="397"/>
              <w:jc w:val="left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eastAsia="Times New Roman"/>
                <w:sz w:val="22"/>
                <w:szCs w:val="22"/>
                <w:bdr w:val="none" w:sz="0" w:space="0" w:color="auto"/>
              </w:rPr>
              <w:t>Verma (</w:t>
            </w:r>
            <w:r w:rsidRPr="00FD37F5">
              <w:rPr>
                <w:rFonts w:eastAsia="Times New Roman"/>
                <w:i/>
                <w:iCs/>
                <w:sz w:val="22"/>
                <w:szCs w:val="22"/>
                <w:bdr w:val="none" w:sz="0" w:space="0" w:color="auto"/>
              </w:rPr>
              <w:t>n</w:t>
            </w:r>
            <w:r w:rsidRPr="00FD37F5">
              <w:rPr>
                <w:rFonts w:eastAsia="Times New Roman"/>
                <w:sz w:val="22"/>
                <w:szCs w:val="22"/>
                <w:bdr w:val="none" w:sz="0" w:space="0" w:color="auto"/>
              </w:rPr>
              <w:t xml:space="preserve"> = 2, 3, 2, 1)</w:t>
            </w: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B33D3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154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vAlign w:val="center"/>
          </w:tcPr>
          <w:p w14:paraId="2B401273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6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095BA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 xml:space="preserve">226 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  <w:vAlign w:val="center"/>
          </w:tcPr>
          <w:p w14:paraId="1B4CD325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6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CEC5C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219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  <w:vAlign w:val="center"/>
          </w:tcPr>
          <w:p w14:paraId="3B146EEC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651" w:type="dxa"/>
            <w:tcBorders>
              <w:left w:val="nil"/>
              <w:bottom w:val="nil"/>
              <w:right w:val="nil"/>
            </w:tcBorders>
            <w:vAlign w:val="center"/>
          </w:tcPr>
          <w:p w14:paraId="19F023FC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314</w:t>
            </w:r>
          </w:p>
        </w:tc>
        <w:tc>
          <w:tcPr>
            <w:tcW w:w="13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142A1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</w:p>
        </w:tc>
      </w:tr>
      <w:tr w:rsidR="00245F97" w:rsidRPr="00FD37F5" w14:paraId="5BF6A612" w14:textId="77777777" w:rsidTr="00FE3FD9">
        <w:trPr>
          <w:trHeight w:val="454"/>
        </w:trPr>
        <w:tc>
          <w:tcPr>
            <w:tcW w:w="2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9DD84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left="397"/>
              <w:jc w:val="left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eastAsia="Times New Roman"/>
                <w:sz w:val="22"/>
                <w:szCs w:val="22"/>
                <w:bdr w:val="none" w:sz="0" w:space="0" w:color="auto"/>
              </w:rPr>
              <w:t>Delmont (118 adults)</w:t>
            </w:r>
          </w:p>
        </w:tc>
        <w:tc>
          <w:tcPr>
            <w:tcW w:w="11524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3F97A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168 (68), 163 (63)</w:t>
            </w:r>
          </w:p>
        </w:tc>
      </w:tr>
      <w:tr w:rsidR="00245F97" w:rsidRPr="00FD37F5" w14:paraId="5B338FC0" w14:textId="77777777" w:rsidTr="00FE3FD9">
        <w:trPr>
          <w:trHeight w:val="454"/>
        </w:trPr>
        <w:tc>
          <w:tcPr>
            <w:tcW w:w="2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DD7D5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left="397"/>
              <w:jc w:val="left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eastAsia="Times New Roman"/>
                <w:sz w:val="22"/>
                <w:szCs w:val="22"/>
                <w:bdr w:val="none" w:sz="0" w:space="0" w:color="auto"/>
              </w:rPr>
              <w:t>Neuwirth (38 adults)</w:t>
            </w:r>
          </w:p>
        </w:tc>
        <w:tc>
          <w:tcPr>
            <w:tcW w:w="11524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DD14E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177 (51)</w:t>
            </w:r>
          </w:p>
        </w:tc>
      </w:tr>
      <w:tr w:rsidR="00245F97" w:rsidRPr="00FD37F5" w14:paraId="53A29C0C" w14:textId="77777777" w:rsidTr="00FE3FD9">
        <w:trPr>
          <w:trHeight w:val="45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A099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left="340"/>
              <w:jc w:val="left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eastAsia="Times New Roman"/>
                <w:sz w:val="22"/>
                <w:szCs w:val="22"/>
                <w:bdr w:val="none" w:sz="0" w:space="0" w:color="auto"/>
              </w:rPr>
              <w:t>ADM (</w:t>
            </w:r>
            <w:r w:rsidRPr="00FD37F5">
              <w:rPr>
                <w:rFonts w:eastAsia="Times New Roman"/>
                <w:i/>
                <w:iCs/>
                <w:sz w:val="22"/>
                <w:szCs w:val="22"/>
                <w:bdr w:val="none" w:sz="0" w:space="0" w:color="auto"/>
              </w:rPr>
              <w:t>n</w:t>
            </w:r>
            <w:r w:rsidRPr="00FD37F5">
              <w:rPr>
                <w:rFonts w:eastAsia="Times New Roman"/>
                <w:sz w:val="22"/>
                <w:szCs w:val="22"/>
                <w:bdr w:val="none" w:sz="0" w:space="0" w:color="auto"/>
              </w:rPr>
              <w:t xml:space="preserve"> = 5,12,16,8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40459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118 (117–13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779FC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99–21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FA677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181 (147–22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20EFA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91–28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56E73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155 (135–19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B259E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93–25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EF132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148 (137–164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7D9FD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108–181</w:t>
            </w:r>
          </w:p>
        </w:tc>
      </w:tr>
      <w:tr w:rsidR="00245F97" w:rsidRPr="00FD37F5" w14:paraId="5BB96BEA" w14:textId="77777777" w:rsidTr="00FE3FD9">
        <w:trPr>
          <w:trHeight w:val="45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949BC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left="340"/>
              <w:jc w:val="left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eastAsia="Times New Roman"/>
                <w:sz w:val="22"/>
                <w:szCs w:val="22"/>
                <w:bdr w:val="none" w:sz="0" w:space="0" w:color="auto"/>
              </w:rPr>
              <w:t>Verma (</w:t>
            </w:r>
            <w:r w:rsidRPr="00FD37F5">
              <w:rPr>
                <w:rFonts w:eastAsia="Times New Roman"/>
                <w:i/>
                <w:iCs/>
                <w:sz w:val="22"/>
                <w:szCs w:val="22"/>
                <w:bdr w:val="none" w:sz="0" w:space="0" w:color="auto"/>
              </w:rPr>
              <w:t>n</w:t>
            </w:r>
            <w:r w:rsidRPr="00FD37F5">
              <w:rPr>
                <w:rFonts w:eastAsia="Times New Roman"/>
                <w:sz w:val="22"/>
                <w:szCs w:val="22"/>
                <w:bdr w:val="none" w:sz="0" w:space="0" w:color="auto"/>
              </w:rPr>
              <w:t xml:space="preserve"> = 2, 3, 2, 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E6ED0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1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E0045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D47AE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 xml:space="preserve">236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3DEB7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3D9BC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20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4F788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90E86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23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EF6A9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</w:p>
        </w:tc>
      </w:tr>
      <w:tr w:rsidR="00245F97" w:rsidRPr="00FD37F5" w14:paraId="456CDF17" w14:textId="77777777" w:rsidTr="00FE3FD9">
        <w:trPr>
          <w:trHeight w:val="45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DC486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left="340"/>
              <w:jc w:val="left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eastAsia="Times New Roman"/>
                <w:sz w:val="22"/>
                <w:szCs w:val="22"/>
                <w:bdr w:val="none" w:sz="0" w:space="0" w:color="auto"/>
              </w:rPr>
              <w:t>Delmont (118 adults)</w:t>
            </w:r>
          </w:p>
        </w:tc>
        <w:tc>
          <w:tcPr>
            <w:tcW w:w="1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944AF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145 (41), 150 (43)</w:t>
            </w:r>
          </w:p>
        </w:tc>
      </w:tr>
      <w:tr w:rsidR="00245F97" w:rsidRPr="00FD37F5" w14:paraId="13A8F0D3" w14:textId="77777777" w:rsidTr="00FE3FD9">
        <w:trPr>
          <w:trHeight w:val="45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7564F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left="340"/>
              <w:jc w:val="left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eastAsia="Times New Roman"/>
                <w:sz w:val="22"/>
                <w:szCs w:val="22"/>
                <w:bdr w:val="none" w:sz="0" w:space="0" w:color="auto"/>
              </w:rPr>
              <w:t>Neuwirth (38 adults)</w:t>
            </w:r>
          </w:p>
        </w:tc>
        <w:tc>
          <w:tcPr>
            <w:tcW w:w="1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7168D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172 (49)</w:t>
            </w:r>
          </w:p>
        </w:tc>
      </w:tr>
      <w:tr w:rsidR="00245F97" w:rsidRPr="00FD37F5" w14:paraId="4ACE43AB" w14:textId="77777777" w:rsidTr="00FE3FD9">
        <w:trPr>
          <w:trHeight w:val="45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B7AB6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eastAsia="Times New Roman"/>
                <w:sz w:val="22"/>
                <w:szCs w:val="22"/>
                <w:bdr w:val="none" w:sz="0" w:space="0" w:color="auto"/>
              </w:rPr>
              <w:t>MUSIX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F6A77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4229B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08A2B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1891B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5C9D2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C3E2D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A29B9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F9545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</w:tr>
      <w:tr w:rsidR="00245F97" w:rsidRPr="00FD37F5" w14:paraId="0D120E7A" w14:textId="77777777" w:rsidTr="00FE3FD9">
        <w:trPr>
          <w:trHeight w:val="45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DB86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left="340"/>
              <w:jc w:val="left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eastAsia="Times New Roman"/>
                <w:sz w:val="22"/>
                <w:szCs w:val="22"/>
                <w:bdr w:val="none" w:sz="0" w:space="0" w:color="auto"/>
              </w:rPr>
              <w:t>APB (</w:t>
            </w:r>
            <w:r w:rsidRPr="00FD37F5">
              <w:rPr>
                <w:rFonts w:eastAsia="Times New Roman"/>
                <w:i/>
                <w:iCs/>
                <w:sz w:val="22"/>
                <w:szCs w:val="22"/>
                <w:bdr w:val="none" w:sz="0" w:space="0" w:color="auto"/>
              </w:rPr>
              <w:t>n</w:t>
            </w:r>
            <w:r w:rsidRPr="00FD37F5">
              <w:rPr>
                <w:rFonts w:eastAsia="Times New Roman"/>
                <w:sz w:val="22"/>
                <w:szCs w:val="22"/>
                <w:bdr w:val="none" w:sz="0" w:space="0" w:color="auto"/>
              </w:rPr>
              <w:t xml:space="preserve"> = 16,15,11,8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08CCE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45 (40–4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68E9A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29–7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9ACFF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52 (39–5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E80A2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31–7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9CA6D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52 (40–6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78FEF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32–8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9C9F3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52 (49–61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52826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42–74</w:t>
            </w:r>
          </w:p>
        </w:tc>
      </w:tr>
      <w:tr w:rsidR="00245F97" w:rsidRPr="00FD37F5" w14:paraId="6DD3FB16" w14:textId="77777777" w:rsidTr="00FE3FD9">
        <w:trPr>
          <w:trHeight w:val="45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21B8A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left="340"/>
              <w:jc w:val="left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eastAsia="Times New Roman"/>
                <w:sz w:val="22"/>
                <w:szCs w:val="22"/>
                <w:bdr w:val="none" w:sz="0" w:space="0" w:color="auto"/>
              </w:rPr>
              <w:t>Verma (</w:t>
            </w:r>
            <w:r w:rsidRPr="00FD37F5">
              <w:rPr>
                <w:rFonts w:eastAsia="Times New Roman"/>
                <w:i/>
                <w:iCs/>
                <w:sz w:val="22"/>
                <w:szCs w:val="22"/>
                <w:bdr w:val="none" w:sz="0" w:space="0" w:color="auto"/>
              </w:rPr>
              <w:t>n</w:t>
            </w:r>
            <w:r w:rsidRPr="00FD37F5">
              <w:rPr>
                <w:rFonts w:eastAsia="Times New Roman"/>
                <w:sz w:val="22"/>
                <w:szCs w:val="22"/>
                <w:bdr w:val="none" w:sz="0" w:space="0" w:color="auto"/>
              </w:rPr>
              <w:t xml:space="preserve"> = 2, 3, 2, 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73FF9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DE7D5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3AEF3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 xml:space="preserve">47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B4836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E38B4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6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21940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F6725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5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4C770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</w:p>
        </w:tc>
      </w:tr>
      <w:tr w:rsidR="00245F97" w:rsidRPr="00FD37F5" w14:paraId="7C1EEBE1" w14:textId="77777777" w:rsidTr="00FE3FD9">
        <w:trPr>
          <w:trHeight w:val="45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46E4E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left="340"/>
              <w:jc w:val="left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eastAsia="Times New Roman"/>
                <w:sz w:val="22"/>
                <w:szCs w:val="22"/>
                <w:bdr w:val="none" w:sz="0" w:space="0" w:color="auto"/>
              </w:rPr>
              <w:t>Delmont (118 adults)</w:t>
            </w:r>
          </w:p>
        </w:tc>
        <w:tc>
          <w:tcPr>
            <w:tcW w:w="1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89527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61 (16), 63 (17)</w:t>
            </w:r>
          </w:p>
        </w:tc>
      </w:tr>
      <w:tr w:rsidR="00245F97" w:rsidRPr="00FD37F5" w14:paraId="4613F64B" w14:textId="77777777" w:rsidTr="00FE3FD9">
        <w:trPr>
          <w:trHeight w:val="45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1A76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left="340"/>
              <w:jc w:val="left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eastAsia="Times New Roman"/>
                <w:sz w:val="22"/>
                <w:szCs w:val="22"/>
                <w:bdr w:val="none" w:sz="0" w:space="0" w:color="auto"/>
              </w:rPr>
              <w:lastRenderedPageBreak/>
              <w:t>ADM (</w:t>
            </w:r>
            <w:r w:rsidRPr="00FD37F5">
              <w:rPr>
                <w:rFonts w:eastAsia="Times New Roman"/>
                <w:i/>
                <w:iCs/>
                <w:sz w:val="22"/>
                <w:szCs w:val="22"/>
                <w:bdr w:val="none" w:sz="0" w:space="0" w:color="auto"/>
              </w:rPr>
              <w:t>n</w:t>
            </w:r>
            <w:r w:rsidRPr="00FD37F5">
              <w:rPr>
                <w:rFonts w:eastAsia="Times New Roman"/>
                <w:sz w:val="22"/>
                <w:szCs w:val="22"/>
                <w:bdr w:val="none" w:sz="0" w:space="0" w:color="auto"/>
              </w:rPr>
              <w:t xml:space="preserve"> = 5,12,16,8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0074C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45 (41–5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4ADB4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34–5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8839E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59 (44–6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E2B33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32–6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C2576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63 (53–7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5E2DA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35–8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CADDF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63 (53–6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71455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43–89</w:t>
            </w:r>
          </w:p>
        </w:tc>
      </w:tr>
      <w:tr w:rsidR="00245F97" w:rsidRPr="00FD37F5" w14:paraId="5650670A" w14:textId="77777777" w:rsidTr="00FE3FD9">
        <w:trPr>
          <w:trHeight w:val="45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C6701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left="340"/>
              <w:jc w:val="left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eastAsia="Times New Roman"/>
                <w:sz w:val="22"/>
                <w:szCs w:val="22"/>
                <w:bdr w:val="none" w:sz="0" w:space="0" w:color="auto"/>
              </w:rPr>
              <w:t>Verma (n = 2, 3, 2, 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836FA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1F5B4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BCEE9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4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D9649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B5FF7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6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D3A5A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494AA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5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83545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</w:p>
        </w:tc>
      </w:tr>
      <w:tr w:rsidR="00245F97" w:rsidRPr="00FD37F5" w14:paraId="42BB47BB" w14:textId="77777777" w:rsidTr="00FE3FD9">
        <w:trPr>
          <w:trHeight w:val="45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DD5B4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left="340"/>
              <w:jc w:val="left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eastAsia="Times New Roman"/>
                <w:sz w:val="22"/>
                <w:szCs w:val="22"/>
                <w:bdr w:val="none" w:sz="0" w:space="0" w:color="auto"/>
              </w:rPr>
              <w:t>Delmont (118 adults)</w:t>
            </w:r>
          </w:p>
        </w:tc>
        <w:tc>
          <w:tcPr>
            <w:tcW w:w="1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C49E3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71 (15), 69 (14)s</w:t>
            </w:r>
          </w:p>
        </w:tc>
      </w:tr>
      <w:tr w:rsidR="00245F97" w:rsidRPr="00FD37F5" w14:paraId="7C8E6DD8" w14:textId="77777777" w:rsidTr="00FE3FD9">
        <w:trPr>
          <w:trHeight w:val="45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BA89A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eastAsia="Times New Roman"/>
                <w:sz w:val="22"/>
                <w:szCs w:val="22"/>
                <w:bdr w:val="none" w:sz="0" w:space="0" w:color="auto"/>
              </w:rPr>
              <w:t>CMAP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FE35B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1D181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F2B96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7FEA4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0E206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BD12D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492BF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E9CB5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</w:tr>
      <w:tr w:rsidR="00245F97" w:rsidRPr="00FD37F5" w14:paraId="5E380A48" w14:textId="77777777" w:rsidTr="00FE3FD9">
        <w:trPr>
          <w:trHeight w:val="45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EA1B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left="340"/>
              <w:jc w:val="left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eastAsia="Times New Roman"/>
                <w:sz w:val="22"/>
                <w:szCs w:val="22"/>
                <w:bdr w:val="none" w:sz="0" w:space="0" w:color="auto"/>
              </w:rPr>
              <w:t>APB (</w:t>
            </w:r>
            <w:r w:rsidRPr="00FD37F5">
              <w:rPr>
                <w:rFonts w:eastAsia="Times New Roman"/>
                <w:i/>
                <w:iCs/>
                <w:sz w:val="22"/>
                <w:szCs w:val="22"/>
                <w:bdr w:val="none" w:sz="0" w:space="0" w:color="auto"/>
              </w:rPr>
              <w:t>n</w:t>
            </w:r>
            <w:r w:rsidRPr="00FD37F5">
              <w:rPr>
                <w:rFonts w:eastAsia="Times New Roman"/>
                <w:sz w:val="22"/>
                <w:szCs w:val="22"/>
                <w:bdr w:val="none" w:sz="0" w:space="0" w:color="auto"/>
              </w:rPr>
              <w:t xml:space="preserve"> = 16,15,11,8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A0AB6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5.7 (4.1–7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9E087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2.8–7.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770FD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8.1 (6.7–9.0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65A80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4.6–11.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AAA02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10.1 (7.0–11.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8C979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6.2–14.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5EA05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11.6 (10.2–12.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F8B18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8.2–13.8</w:t>
            </w:r>
          </w:p>
        </w:tc>
      </w:tr>
      <w:tr w:rsidR="00245F97" w:rsidRPr="00FD37F5" w14:paraId="74757B5B" w14:textId="77777777" w:rsidTr="00FE3FD9">
        <w:trPr>
          <w:trHeight w:val="45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F6205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left="340"/>
              <w:jc w:val="left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eastAsia="Times New Roman"/>
                <w:sz w:val="22"/>
                <w:szCs w:val="22"/>
                <w:bdr w:val="none" w:sz="0" w:space="0" w:color="auto"/>
              </w:rPr>
              <w:t>Verma (</w:t>
            </w:r>
            <w:r w:rsidRPr="00FD37F5">
              <w:rPr>
                <w:rFonts w:eastAsia="Times New Roman"/>
                <w:i/>
                <w:iCs/>
                <w:sz w:val="22"/>
                <w:szCs w:val="22"/>
                <w:bdr w:val="none" w:sz="0" w:space="0" w:color="auto"/>
              </w:rPr>
              <w:t>n</w:t>
            </w:r>
            <w:r w:rsidRPr="00FD37F5">
              <w:rPr>
                <w:rFonts w:eastAsia="Times New Roman"/>
                <w:sz w:val="22"/>
                <w:szCs w:val="22"/>
                <w:bdr w:val="none" w:sz="0" w:space="0" w:color="auto"/>
              </w:rPr>
              <w:t xml:space="preserve"> = 2, 3, 2, 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028F1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9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F7832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2FD69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 xml:space="preserve">11.6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0B0E4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EC52A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14.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EA7C9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7A774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17.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FFA63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</w:p>
        </w:tc>
      </w:tr>
      <w:tr w:rsidR="00245F97" w:rsidRPr="00FD37F5" w14:paraId="7308C32F" w14:textId="77777777" w:rsidTr="00FE3FD9">
        <w:trPr>
          <w:trHeight w:val="45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A58A1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left="340"/>
              <w:jc w:val="left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eastAsia="Times New Roman"/>
                <w:sz w:val="22"/>
                <w:szCs w:val="22"/>
                <w:bdr w:val="none" w:sz="0" w:space="0" w:color="auto"/>
              </w:rPr>
              <w:t>Delmont (118 adults)</w:t>
            </w:r>
          </w:p>
        </w:tc>
        <w:tc>
          <w:tcPr>
            <w:tcW w:w="1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6FB05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9.6 (2.9), 9.7 (2.6)</w:t>
            </w:r>
          </w:p>
        </w:tc>
      </w:tr>
      <w:tr w:rsidR="00245F97" w:rsidRPr="00FD37F5" w14:paraId="43D467F3" w14:textId="77777777" w:rsidTr="00FE3FD9">
        <w:trPr>
          <w:trHeight w:val="45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4D025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left="340"/>
              <w:jc w:val="left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eastAsia="Times New Roman"/>
                <w:sz w:val="22"/>
                <w:szCs w:val="22"/>
                <w:bdr w:val="none" w:sz="0" w:space="0" w:color="auto"/>
              </w:rPr>
              <w:t>Neuwirth (38 adults)</w:t>
            </w:r>
          </w:p>
        </w:tc>
        <w:tc>
          <w:tcPr>
            <w:tcW w:w="1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1EED7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10.1 (2.5)</w:t>
            </w:r>
          </w:p>
        </w:tc>
      </w:tr>
      <w:tr w:rsidR="00245F97" w:rsidRPr="00FD37F5" w14:paraId="3EE44D79" w14:textId="77777777" w:rsidTr="00FE3FD9">
        <w:trPr>
          <w:trHeight w:val="454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B7CF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left="340"/>
              <w:jc w:val="left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eastAsia="Times New Roman"/>
                <w:sz w:val="22"/>
                <w:szCs w:val="22"/>
                <w:bdr w:val="none" w:sz="0" w:space="0" w:color="auto"/>
              </w:rPr>
              <w:t>ADM (</w:t>
            </w:r>
            <w:r w:rsidRPr="00FD37F5">
              <w:rPr>
                <w:rFonts w:eastAsia="Times New Roman"/>
                <w:i/>
                <w:iCs/>
                <w:sz w:val="22"/>
                <w:szCs w:val="22"/>
                <w:bdr w:val="none" w:sz="0" w:space="0" w:color="auto"/>
              </w:rPr>
              <w:t>n</w:t>
            </w:r>
            <w:r w:rsidRPr="00FD37F5">
              <w:rPr>
                <w:rFonts w:eastAsia="Times New Roman"/>
                <w:sz w:val="22"/>
                <w:szCs w:val="22"/>
                <w:bdr w:val="none" w:sz="0" w:space="0" w:color="auto"/>
              </w:rPr>
              <w:t xml:space="preserve"> = 5,12,16,8)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2C5492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6.6 (5.3–7.5)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vAlign w:val="center"/>
          </w:tcPr>
          <w:p w14:paraId="17B52CC0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4.3–7.6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826EB6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9.0 (7.9–10.7)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vAlign w:val="center"/>
          </w:tcPr>
          <w:p w14:paraId="52DDEEFE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6.1–12.6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266CED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9.4 (8.0–11.0)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vAlign w:val="center"/>
          </w:tcPr>
          <w:p w14:paraId="082D9419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6.5–12.3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vAlign w:val="center"/>
          </w:tcPr>
          <w:p w14:paraId="579727F2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9.3 (7.6–9.7)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E456D7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6.9–11.1</w:t>
            </w:r>
          </w:p>
        </w:tc>
      </w:tr>
      <w:tr w:rsidR="00245F97" w:rsidRPr="00FD37F5" w14:paraId="4351120C" w14:textId="77777777" w:rsidTr="00FE3FD9">
        <w:trPr>
          <w:trHeight w:val="454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7CECDA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left="340"/>
              <w:jc w:val="left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eastAsia="Times New Roman"/>
                <w:sz w:val="22"/>
                <w:szCs w:val="22"/>
                <w:bdr w:val="none" w:sz="0" w:space="0" w:color="auto"/>
              </w:rPr>
              <w:t>Verma (</w:t>
            </w:r>
            <w:r w:rsidRPr="00FD37F5">
              <w:rPr>
                <w:rFonts w:eastAsia="Times New Roman"/>
                <w:i/>
                <w:iCs/>
                <w:sz w:val="22"/>
                <w:szCs w:val="22"/>
                <w:bdr w:val="none" w:sz="0" w:space="0" w:color="auto"/>
              </w:rPr>
              <w:t>n</w:t>
            </w:r>
            <w:r w:rsidRPr="00FD37F5">
              <w:rPr>
                <w:rFonts w:eastAsia="Times New Roman"/>
                <w:sz w:val="22"/>
                <w:szCs w:val="22"/>
                <w:bdr w:val="none" w:sz="0" w:space="0" w:color="auto"/>
              </w:rPr>
              <w:t xml:space="preserve"> = 5,12,16,8)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97557D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11.4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vAlign w:val="center"/>
          </w:tcPr>
          <w:p w14:paraId="3EB784A3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682E2B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 xml:space="preserve">13.4 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vAlign w:val="center"/>
          </w:tcPr>
          <w:p w14:paraId="34BFF001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671BAC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13.6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vAlign w:val="center"/>
          </w:tcPr>
          <w:p w14:paraId="089D7000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vAlign w:val="center"/>
          </w:tcPr>
          <w:p w14:paraId="1ADE73AA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13.5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07F50E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</w:p>
        </w:tc>
      </w:tr>
      <w:tr w:rsidR="00245F97" w:rsidRPr="00FD37F5" w14:paraId="3B8018BE" w14:textId="77777777" w:rsidTr="00FE3FD9">
        <w:trPr>
          <w:trHeight w:val="454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2E28C9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left="340"/>
              <w:jc w:val="left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eastAsia="Times New Roman"/>
                <w:sz w:val="22"/>
                <w:szCs w:val="22"/>
                <w:bdr w:val="none" w:sz="0" w:space="0" w:color="auto"/>
              </w:rPr>
              <w:t>Delmont (118 adults)</w:t>
            </w:r>
          </w:p>
        </w:tc>
        <w:tc>
          <w:tcPr>
            <w:tcW w:w="11524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DF5301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9.9 (2.2), 10.1 (2.2)</w:t>
            </w:r>
          </w:p>
        </w:tc>
      </w:tr>
      <w:tr w:rsidR="00245F97" w:rsidRPr="00FD37F5" w14:paraId="61A2287B" w14:textId="77777777" w:rsidTr="00FE3FD9">
        <w:trPr>
          <w:trHeight w:val="454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420086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left="340"/>
              <w:jc w:val="left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eastAsia="Times New Roman"/>
                <w:sz w:val="22"/>
                <w:szCs w:val="22"/>
                <w:bdr w:val="none" w:sz="0" w:space="0" w:color="auto"/>
              </w:rPr>
              <w:t>Neuwirth (38 adults)</w:t>
            </w:r>
          </w:p>
        </w:tc>
        <w:tc>
          <w:tcPr>
            <w:tcW w:w="11524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1AE3CE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10.8 (2.0)</w:t>
            </w:r>
          </w:p>
        </w:tc>
      </w:tr>
      <w:tr w:rsidR="00245F97" w:rsidRPr="00FD37F5" w14:paraId="5409FF34" w14:textId="77777777" w:rsidTr="00FE3FD9">
        <w:trPr>
          <w:trHeight w:val="308"/>
        </w:trPr>
        <w:tc>
          <w:tcPr>
            <w:tcW w:w="1400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F7DDF0" w14:textId="77777777" w:rsidR="00245F97" w:rsidRPr="00FD37F5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Patient numbers for the age subgroups are reported in the corresponding order in parentheses for each row</w:t>
            </w:r>
          </w:p>
        </w:tc>
      </w:tr>
      <w:tr w:rsidR="00245F97" w:rsidRPr="00691B2A" w14:paraId="1EBB1284" w14:textId="77777777" w:rsidTr="00FE3FD9">
        <w:trPr>
          <w:trHeight w:val="308"/>
        </w:trPr>
        <w:tc>
          <w:tcPr>
            <w:tcW w:w="1400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1E903E84" w14:textId="77777777" w:rsidR="00245F97" w:rsidRPr="00691B2A" w:rsidRDefault="00245F97" w:rsidP="00FE3F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  <w:r w:rsidRPr="00FD37F5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ADM, abductor digiti minimi; APB, abductor pollicis brevis; CMAP, compound muscle action potential (mV); MUNIX: motor unit number index; MUSIX: motor unit size index (µV)</w:t>
            </w:r>
          </w:p>
        </w:tc>
      </w:tr>
    </w:tbl>
    <w:p w14:paraId="167DC14C" w14:textId="77777777" w:rsidR="00DA6657" w:rsidRPr="008E28B4" w:rsidRDefault="00DA6657" w:rsidP="00F42B62"/>
    <w:sectPr w:rsidR="00DA6657" w:rsidRPr="008E28B4" w:rsidSect="00245F97">
      <w:headerReference w:type="default" r:id="rId8"/>
      <w:type w:val="continuous"/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D8F542" w14:textId="77777777" w:rsidR="0022701D" w:rsidRDefault="0022701D" w:rsidP="00F42B62">
      <w:r>
        <w:separator/>
      </w:r>
    </w:p>
  </w:endnote>
  <w:endnote w:type="continuationSeparator" w:id="0">
    <w:p w14:paraId="4825ED89" w14:textId="77777777" w:rsidR="0022701D" w:rsidRDefault="0022701D" w:rsidP="00F42B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A19A3C" w14:textId="77777777" w:rsidR="0022701D" w:rsidRDefault="0022701D" w:rsidP="00F42B62">
      <w:r>
        <w:separator/>
      </w:r>
    </w:p>
  </w:footnote>
  <w:footnote w:type="continuationSeparator" w:id="0">
    <w:p w14:paraId="7BC34D32" w14:textId="77777777" w:rsidR="0022701D" w:rsidRDefault="0022701D" w:rsidP="00F42B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39889651"/>
      <w:docPartObj>
        <w:docPartGallery w:val="Page Numbers (Top of Page)"/>
        <w:docPartUnique/>
      </w:docPartObj>
    </w:sdtPr>
    <w:sdtEndPr/>
    <w:sdtContent>
      <w:p w14:paraId="3B8C36A2" w14:textId="77777777" w:rsidR="00E771C5" w:rsidRDefault="00E771C5" w:rsidP="00F42B62">
        <w:pPr>
          <w:pStyle w:val="Head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E2C25">
          <w:rPr>
            <w:noProof/>
          </w:rPr>
          <w:t>19</w:t>
        </w:r>
        <w:r>
          <w:fldChar w:fldCharType="end"/>
        </w:r>
      </w:p>
    </w:sdtContent>
  </w:sdt>
  <w:p w14:paraId="0D18AFA2" w14:textId="77777777" w:rsidR="00E771C5" w:rsidRDefault="00E771C5" w:rsidP="00F42B6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A875D8"/>
    <w:multiLevelType w:val="hybridMultilevel"/>
    <w:tmpl w:val="48404C88"/>
    <w:styleLink w:val="Style2import"/>
    <w:lvl w:ilvl="0" w:tplc="318C452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F74FB0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85E556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0D4036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E62DF1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3E8D23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4FE2BF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A78035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DB4E6A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317174E7"/>
    <w:multiLevelType w:val="multilevel"/>
    <w:tmpl w:val="451A6EEE"/>
    <w:lvl w:ilvl="0">
      <w:start w:val="1"/>
      <w:numFmt w:val="decimal"/>
      <w:pStyle w:val="Heading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2" w15:restartNumberingAfterBreak="0">
    <w:nsid w:val="5CAF6235"/>
    <w:multiLevelType w:val="hybridMultilevel"/>
    <w:tmpl w:val="48404C88"/>
    <w:numStyleLink w:val="Style2import"/>
  </w:abstractNum>
  <w:abstractNum w:abstractNumId="3" w15:restartNumberingAfterBreak="0">
    <w:nsid w:val="6D0E7EAC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532114762">
    <w:abstractNumId w:val="0"/>
  </w:num>
  <w:num w:numId="2" w16cid:durableId="972104247">
    <w:abstractNumId w:val="2"/>
  </w:num>
  <w:num w:numId="3" w16cid:durableId="516694620">
    <w:abstractNumId w:val="1"/>
  </w:num>
  <w:num w:numId="4" w16cid:durableId="12328138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0028"/>
    <w:rsid w:val="000018EB"/>
    <w:rsid w:val="000062DD"/>
    <w:rsid w:val="0000727A"/>
    <w:rsid w:val="000122F2"/>
    <w:rsid w:val="000142F4"/>
    <w:rsid w:val="00014423"/>
    <w:rsid w:val="00014EB5"/>
    <w:rsid w:val="000161CC"/>
    <w:rsid w:val="00020ACF"/>
    <w:rsid w:val="0002372B"/>
    <w:rsid w:val="00023B2A"/>
    <w:rsid w:val="00025707"/>
    <w:rsid w:val="00030036"/>
    <w:rsid w:val="00031477"/>
    <w:rsid w:val="00031A96"/>
    <w:rsid w:val="0003260F"/>
    <w:rsid w:val="00032D6E"/>
    <w:rsid w:val="0003460C"/>
    <w:rsid w:val="0003486E"/>
    <w:rsid w:val="00040715"/>
    <w:rsid w:val="00040D26"/>
    <w:rsid w:val="00042252"/>
    <w:rsid w:val="00042AC1"/>
    <w:rsid w:val="00044635"/>
    <w:rsid w:val="0004477B"/>
    <w:rsid w:val="00044CA3"/>
    <w:rsid w:val="000450C7"/>
    <w:rsid w:val="000560B9"/>
    <w:rsid w:val="00056346"/>
    <w:rsid w:val="0005653A"/>
    <w:rsid w:val="00057188"/>
    <w:rsid w:val="00060151"/>
    <w:rsid w:val="0006103B"/>
    <w:rsid w:val="000618E7"/>
    <w:rsid w:val="000626A2"/>
    <w:rsid w:val="000668A6"/>
    <w:rsid w:val="00066E4A"/>
    <w:rsid w:val="00067DD0"/>
    <w:rsid w:val="00072D3F"/>
    <w:rsid w:val="00077964"/>
    <w:rsid w:val="00080DD8"/>
    <w:rsid w:val="00081381"/>
    <w:rsid w:val="000835A2"/>
    <w:rsid w:val="00085ECB"/>
    <w:rsid w:val="00091E0F"/>
    <w:rsid w:val="00091E83"/>
    <w:rsid w:val="000921F4"/>
    <w:rsid w:val="00092B3E"/>
    <w:rsid w:val="00095205"/>
    <w:rsid w:val="00095A6B"/>
    <w:rsid w:val="0009652D"/>
    <w:rsid w:val="00096695"/>
    <w:rsid w:val="000A014C"/>
    <w:rsid w:val="000A6C0B"/>
    <w:rsid w:val="000B176A"/>
    <w:rsid w:val="000B42EE"/>
    <w:rsid w:val="000B435D"/>
    <w:rsid w:val="000B4492"/>
    <w:rsid w:val="000B4AF5"/>
    <w:rsid w:val="000B4D33"/>
    <w:rsid w:val="000B4D3A"/>
    <w:rsid w:val="000B54E6"/>
    <w:rsid w:val="000C1BC7"/>
    <w:rsid w:val="000C48AD"/>
    <w:rsid w:val="000C54FC"/>
    <w:rsid w:val="000D45F7"/>
    <w:rsid w:val="000D490B"/>
    <w:rsid w:val="000D5DD2"/>
    <w:rsid w:val="000D67E5"/>
    <w:rsid w:val="000E1F37"/>
    <w:rsid w:val="000E2621"/>
    <w:rsid w:val="000E28F2"/>
    <w:rsid w:val="000E37E9"/>
    <w:rsid w:val="000E49A1"/>
    <w:rsid w:val="000E5A57"/>
    <w:rsid w:val="000E5A6C"/>
    <w:rsid w:val="000E704D"/>
    <w:rsid w:val="000F00A7"/>
    <w:rsid w:val="000F31D7"/>
    <w:rsid w:val="000F4B3C"/>
    <w:rsid w:val="000F5B01"/>
    <w:rsid w:val="00100297"/>
    <w:rsid w:val="00101238"/>
    <w:rsid w:val="00102D50"/>
    <w:rsid w:val="00102F3D"/>
    <w:rsid w:val="001127E8"/>
    <w:rsid w:val="00114C8F"/>
    <w:rsid w:val="00116595"/>
    <w:rsid w:val="00116E50"/>
    <w:rsid w:val="001179B5"/>
    <w:rsid w:val="00117F58"/>
    <w:rsid w:val="0012043E"/>
    <w:rsid w:val="00123F55"/>
    <w:rsid w:val="00125246"/>
    <w:rsid w:val="001279D0"/>
    <w:rsid w:val="00127D80"/>
    <w:rsid w:val="00134CC8"/>
    <w:rsid w:val="00137720"/>
    <w:rsid w:val="0014282E"/>
    <w:rsid w:val="00143B6C"/>
    <w:rsid w:val="0014481C"/>
    <w:rsid w:val="00146B23"/>
    <w:rsid w:val="001473BB"/>
    <w:rsid w:val="00150FA9"/>
    <w:rsid w:val="001540EE"/>
    <w:rsid w:val="00154C95"/>
    <w:rsid w:val="0016016D"/>
    <w:rsid w:val="00161781"/>
    <w:rsid w:val="00166154"/>
    <w:rsid w:val="0016705D"/>
    <w:rsid w:val="0017110E"/>
    <w:rsid w:val="0017112B"/>
    <w:rsid w:val="0017461C"/>
    <w:rsid w:val="00175076"/>
    <w:rsid w:val="00175DD1"/>
    <w:rsid w:val="00177F0D"/>
    <w:rsid w:val="0018734A"/>
    <w:rsid w:val="00187764"/>
    <w:rsid w:val="00190DE7"/>
    <w:rsid w:val="00193B04"/>
    <w:rsid w:val="001976AB"/>
    <w:rsid w:val="00197F3C"/>
    <w:rsid w:val="001A3160"/>
    <w:rsid w:val="001A4338"/>
    <w:rsid w:val="001B0F8B"/>
    <w:rsid w:val="001B1698"/>
    <w:rsid w:val="001B200A"/>
    <w:rsid w:val="001B533A"/>
    <w:rsid w:val="001B554D"/>
    <w:rsid w:val="001C3B57"/>
    <w:rsid w:val="001C46CD"/>
    <w:rsid w:val="001C4AA5"/>
    <w:rsid w:val="001C50A8"/>
    <w:rsid w:val="001C70C9"/>
    <w:rsid w:val="001C7C35"/>
    <w:rsid w:val="001D1ABF"/>
    <w:rsid w:val="001D4F4C"/>
    <w:rsid w:val="001D4FDC"/>
    <w:rsid w:val="001D51B6"/>
    <w:rsid w:val="001D5D06"/>
    <w:rsid w:val="001E0ADA"/>
    <w:rsid w:val="001E1F49"/>
    <w:rsid w:val="001E5D2F"/>
    <w:rsid w:val="001F2FF9"/>
    <w:rsid w:val="001F6E47"/>
    <w:rsid w:val="001F78ED"/>
    <w:rsid w:val="001F7B8F"/>
    <w:rsid w:val="001F7D52"/>
    <w:rsid w:val="0020165B"/>
    <w:rsid w:val="00201856"/>
    <w:rsid w:val="0020233C"/>
    <w:rsid w:val="00202A07"/>
    <w:rsid w:val="00203BB3"/>
    <w:rsid w:val="0020417D"/>
    <w:rsid w:val="00207015"/>
    <w:rsid w:val="00207563"/>
    <w:rsid w:val="002136D6"/>
    <w:rsid w:val="002147BD"/>
    <w:rsid w:val="0021794C"/>
    <w:rsid w:val="002209B3"/>
    <w:rsid w:val="0022701D"/>
    <w:rsid w:val="00230B67"/>
    <w:rsid w:val="00231ED8"/>
    <w:rsid w:val="00234EE2"/>
    <w:rsid w:val="00236C3C"/>
    <w:rsid w:val="0024026D"/>
    <w:rsid w:val="0024239C"/>
    <w:rsid w:val="00242919"/>
    <w:rsid w:val="00243EB5"/>
    <w:rsid w:val="002450ED"/>
    <w:rsid w:val="00245F97"/>
    <w:rsid w:val="00251189"/>
    <w:rsid w:val="00257971"/>
    <w:rsid w:val="00260F50"/>
    <w:rsid w:val="002619AB"/>
    <w:rsid w:val="00265CC4"/>
    <w:rsid w:val="00267FA5"/>
    <w:rsid w:val="00271E6B"/>
    <w:rsid w:val="0027440F"/>
    <w:rsid w:val="002748CA"/>
    <w:rsid w:val="00280F68"/>
    <w:rsid w:val="00281272"/>
    <w:rsid w:val="002818AC"/>
    <w:rsid w:val="002820F7"/>
    <w:rsid w:val="00283BCA"/>
    <w:rsid w:val="0028462B"/>
    <w:rsid w:val="002856BB"/>
    <w:rsid w:val="0028611C"/>
    <w:rsid w:val="00291C7C"/>
    <w:rsid w:val="002933D6"/>
    <w:rsid w:val="00296D7F"/>
    <w:rsid w:val="00296F0C"/>
    <w:rsid w:val="002A01D3"/>
    <w:rsid w:val="002A1C11"/>
    <w:rsid w:val="002A6696"/>
    <w:rsid w:val="002B0874"/>
    <w:rsid w:val="002B19A9"/>
    <w:rsid w:val="002B1CD7"/>
    <w:rsid w:val="002B3BDA"/>
    <w:rsid w:val="002B5C3E"/>
    <w:rsid w:val="002B63E0"/>
    <w:rsid w:val="002B6BE1"/>
    <w:rsid w:val="002B7F2F"/>
    <w:rsid w:val="002C0626"/>
    <w:rsid w:val="002C1A80"/>
    <w:rsid w:val="002C2A87"/>
    <w:rsid w:val="002C3564"/>
    <w:rsid w:val="002C7CBA"/>
    <w:rsid w:val="002D009A"/>
    <w:rsid w:val="002D1B0C"/>
    <w:rsid w:val="002D22B9"/>
    <w:rsid w:val="002D4F57"/>
    <w:rsid w:val="002D6144"/>
    <w:rsid w:val="002E24F1"/>
    <w:rsid w:val="002E3201"/>
    <w:rsid w:val="002E6DD7"/>
    <w:rsid w:val="002F2507"/>
    <w:rsid w:val="002F360A"/>
    <w:rsid w:val="002F3C58"/>
    <w:rsid w:val="002F7606"/>
    <w:rsid w:val="00301C56"/>
    <w:rsid w:val="003060EF"/>
    <w:rsid w:val="00306279"/>
    <w:rsid w:val="00312A84"/>
    <w:rsid w:val="0031611D"/>
    <w:rsid w:val="00320B73"/>
    <w:rsid w:val="003214B6"/>
    <w:rsid w:val="00321C27"/>
    <w:rsid w:val="00322ABD"/>
    <w:rsid w:val="0033302C"/>
    <w:rsid w:val="003338B2"/>
    <w:rsid w:val="00333B7F"/>
    <w:rsid w:val="00335D8D"/>
    <w:rsid w:val="00336484"/>
    <w:rsid w:val="003404B9"/>
    <w:rsid w:val="00340F1A"/>
    <w:rsid w:val="00342B94"/>
    <w:rsid w:val="0034306F"/>
    <w:rsid w:val="00343531"/>
    <w:rsid w:val="00343B45"/>
    <w:rsid w:val="00343CCF"/>
    <w:rsid w:val="00347A9F"/>
    <w:rsid w:val="0035159D"/>
    <w:rsid w:val="00353007"/>
    <w:rsid w:val="00353591"/>
    <w:rsid w:val="00353691"/>
    <w:rsid w:val="00354466"/>
    <w:rsid w:val="00354703"/>
    <w:rsid w:val="00356357"/>
    <w:rsid w:val="00356406"/>
    <w:rsid w:val="003616CC"/>
    <w:rsid w:val="00362C7C"/>
    <w:rsid w:val="003640CF"/>
    <w:rsid w:val="00365E1D"/>
    <w:rsid w:val="003673EC"/>
    <w:rsid w:val="00373926"/>
    <w:rsid w:val="00374D6E"/>
    <w:rsid w:val="0037761C"/>
    <w:rsid w:val="00377BCA"/>
    <w:rsid w:val="00380566"/>
    <w:rsid w:val="003818F8"/>
    <w:rsid w:val="00381AC1"/>
    <w:rsid w:val="003832FA"/>
    <w:rsid w:val="00384775"/>
    <w:rsid w:val="00384C39"/>
    <w:rsid w:val="00386EC2"/>
    <w:rsid w:val="00390063"/>
    <w:rsid w:val="003911EC"/>
    <w:rsid w:val="003929FF"/>
    <w:rsid w:val="0039387B"/>
    <w:rsid w:val="003A0FC8"/>
    <w:rsid w:val="003A47EC"/>
    <w:rsid w:val="003A49E4"/>
    <w:rsid w:val="003B0370"/>
    <w:rsid w:val="003B2312"/>
    <w:rsid w:val="003B5F8B"/>
    <w:rsid w:val="003B6EE9"/>
    <w:rsid w:val="003C04E1"/>
    <w:rsid w:val="003C09AF"/>
    <w:rsid w:val="003C2AD2"/>
    <w:rsid w:val="003C6C0A"/>
    <w:rsid w:val="003D2B73"/>
    <w:rsid w:val="003D3ABB"/>
    <w:rsid w:val="003D495A"/>
    <w:rsid w:val="003D7FD8"/>
    <w:rsid w:val="003E28EE"/>
    <w:rsid w:val="003E49A7"/>
    <w:rsid w:val="003E53B2"/>
    <w:rsid w:val="003E6132"/>
    <w:rsid w:val="003F3DF9"/>
    <w:rsid w:val="003F4C61"/>
    <w:rsid w:val="003F50A4"/>
    <w:rsid w:val="003F6BA2"/>
    <w:rsid w:val="003F77A8"/>
    <w:rsid w:val="00401E0C"/>
    <w:rsid w:val="00406850"/>
    <w:rsid w:val="00411291"/>
    <w:rsid w:val="0041352D"/>
    <w:rsid w:val="00414E8C"/>
    <w:rsid w:val="00415DFC"/>
    <w:rsid w:val="00415E12"/>
    <w:rsid w:val="00420210"/>
    <w:rsid w:val="0042295C"/>
    <w:rsid w:val="004260A8"/>
    <w:rsid w:val="004311D2"/>
    <w:rsid w:val="0043340E"/>
    <w:rsid w:val="0043490E"/>
    <w:rsid w:val="004355BB"/>
    <w:rsid w:val="00435E07"/>
    <w:rsid w:val="004429D7"/>
    <w:rsid w:val="00442BA2"/>
    <w:rsid w:val="00452E9B"/>
    <w:rsid w:val="00454523"/>
    <w:rsid w:val="00454859"/>
    <w:rsid w:val="00456573"/>
    <w:rsid w:val="00456582"/>
    <w:rsid w:val="00456629"/>
    <w:rsid w:val="00456A20"/>
    <w:rsid w:val="00457245"/>
    <w:rsid w:val="004606AF"/>
    <w:rsid w:val="0046131D"/>
    <w:rsid w:val="00461B8F"/>
    <w:rsid w:val="00462B1E"/>
    <w:rsid w:val="00462EE7"/>
    <w:rsid w:val="0046328F"/>
    <w:rsid w:val="0046352D"/>
    <w:rsid w:val="00463F90"/>
    <w:rsid w:val="00464CF9"/>
    <w:rsid w:val="00465495"/>
    <w:rsid w:val="004670EF"/>
    <w:rsid w:val="00467F94"/>
    <w:rsid w:val="00470521"/>
    <w:rsid w:val="00471413"/>
    <w:rsid w:val="00473537"/>
    <w:rsid w:val="00475D95"/>
    <w:rsid w:val="00483B55"/>
    <w:rsid w:val="00484824"/>
    <w:rsid w:val="00485F22"/>
    <w:rsid w:val="00486267"/>
    <w:rsid w:val="00490474"/>
    <w:rsid w:val="004922FF"/>
    <w:rsid w:val="00493220"/>
    <w:rsid w:val="00494401"/>
    <w:rsid w:val="004A0101"/>
    <w:rsid w:val="004A2665"/>
    <w:rsid w:val="004A3020"/>
    <w:rsid w:val="004A61C4"/>
    <w:rsid w:val="004A6221"/>
    <w:rsid w:val="004B08BC"/>
    <w:rsid w:val="004B2129"/>
    <w:rsid w:val="004B276C"/>
    <w:rsid w:val="004B6126"/>
    <w:rsid w:val="004B61D4"/>
    <w:rsid w:val="004C0EC5"/>
    <w:rsid w:val="004C4D76"/>
    <w:rsid w:val="004C55C6"/>
    <w:rsid w:val="004C56E8"/>
    <w:rsid w:val="004C5A34"/>
    <w:rsid w:val="004C5F2C"/>
    <w:rsid w:val="004C6AEF"/>
    <w:rsid w:val="004C7662"/>
    <w:rsid w:val="004C7A57"/>
    <w:rsid w:val="004D0031"/>
    <w:rsid w:val="004D1EDE"/>
    <w:rsid w:val="004D3F5B"/>
    <w:rsid w:val="004D691C"/>
    <w:rsid w:val="004E4F64"/>
    <w:rsid w:val="004E5467"/>
    <w:rsid w:val="004F1931"/>
    <w:rsid w:val="004F1965"/>
    <w:rsid w:val="004F2A82"/>
    <w:rsid w:val="004F4266"/>
    <w:rsid w:val="004F4BCC"/>
    <w:rsid w:val="004F6BEA"/>
    <w:rsid w:val="004F6E59"/>
    <w:rsid w:val="00502AF0"/>
    <w:rsid w:val="0050670A"/>
    <w:rsid w:val="00510EE1"/>
    <w:rsid w:val="00512249"/>
    <w:rsid w:val="0051244D"/>
    <w:rsid w:val="00512506"/>
    <w:rsid w:val="00516FF5"/>
    <w:rsid w:val="005209A3"/>
    <w:rsid w:val="00521E1A"/>
    <w:rsid w:val="00523A70"/>
    <w:rsid w:val="005262AE"/>
    <w:rsid w:val="0052776C"/>
    <w:rsid w:val="00530888"/>
    <w:rsid w:val="00530B7D"/>
    <w:rsid w:val="00533B55"/>
    <w:rsid w:val="00541764"/>
    <w:rsid w:val="0054528E"/>
    <w:rsid w:val="005453F6"/>
    <w:rsid w:val="00546F8D"/>
    <w:rsid w:val="00547355"/>
    <w:rsid w:val="00547AE8"/>
    <w:rsid w:val="005501B2"/>
    <w:rsid w:val="00552262"/>
    <w:rsid w:val="00553F57"/>
    <w:rsid w:val="00555874"/>
    <w:rsid w:val="0055626B"/>
    <w:rsid w:val="00565DD3"/>
    <w:rsid w:val="00570CFC"/>
    <w:rsid w:val="00574095"/>
    <w:rsid w:val="00574BC3"/>
    <w:rsid w:val="00575308"/>
    <w:rsid w:val="00576534"/>
    <w:rsid w:val="00576F6F"/>
    <w:rsid w:val="005801E4"/>
    <w:rsid w:val="00580AD2"/>
    <w:rsid w:val="005811CA"/>
    <w:rsid w:val="00587245"/>
    <w:rsid w:val="0058771D"/>
    <w:rsid w:val="005929FE"/>
    <w:rsid w:val="00594469"/>
    <w:rsid w:val="00595029"/>
    <w:rsid w:val="00596B1B"/>
    <w:rsid w:val="00597241"/>
    <w:rsid w:val="005A1108"/>
    <w:rsid w:val="005A2F5C"/>
    <w:rsid w:val="005A4EB0"/>
    <w:rsid w:val="005A6F84"/>
    <w:rsid w:val="005B0415"/>
    <w:rsid w:val="005B0A0A"/>
    <w:rsid w:val="005B1A06"/>
    <w:rsid w:val="005B1AF6"/>
    <w:rsid w:val="005B35C1"/>
    <w:rsid w:val="005B6C4B"/>
    <w:rsid w:val="005B7D12"/>
    <w:rsid w:val="005C15B5"/>
    <w:rsid w:val="005C1715"/>
    <w:rsid w:val="005C182C"/>
    <w:rsid w:val="005C1AA6"/>
    <w:rsid w:val="005C36D8"/>
    <w:rsid w:val="005C73DA"/>
    <w:rsid w:val="005D0B63"/>
    <w:rsid w:val="005D0C60"/>
    <w:rsid w:val="005D18CE"/>
    <w:rsid w:val="005D1E70"/>
    <w:rsid w:val="005D237D"/>
    <w:rsid w:val="005D3C6E"/>
    <w:rsid w:val="005E1EFC"/>
    <w:rsid w:val="005E2960"/>
    <w:rsid w:val="005E2DBB"/>
    <w:rsid w:val="005E4BE3"/>
    <w:rsid w:val="005F0B05"/>
    <w:rsid w:val="005F3325"/>
    <w:rsid w:val="005F3378"/>
    <w:rsid w:val="0060100E"/>
    <w:rsid w:val="0060173B"/>
    <w:rsid w:val="00601E37"/>
    <w:rsid w:val="00601E6B"/>
    <w:rsid w:val="00602820"/>
    <w:rsid w:val="00602D07"/>
    <w:rsid w:val="00605F2D"/>
    <w:rsid w:val="00613395"/>
    <w:rsid w:val="00614448"/>
    <w:rsid w:val="006209E3"/>
    <w:rsid w:val="0062408B"/>
    <w:rsid w:val="006275DB"/>
    <w:rsid w:val="006305BA"/>
    <w:rsid w:val="00630F47"/>
    <w:rsid w:val="006316FE"/>
    <w:rsid w:val="00632247"/>
    <w:rsid w:val="00635B23"/>
    <w:rsid w:val="00641DF8"/>
    <w:rsid w:val="00651CC6"/>
    <w:rsid w:val="00651FA2"/>
    <w:rsid w:val="006521EE"/>
    <w:rsid w:val="00653891"/>
    <w:rsid w:val="0065467B"/>
    <w:rsid w:val="0065539B"/>
    <w:rsid w:val="00655997"/>
    <w:rsid w:val="00657760"/>
    <w:rsid w:val="00661D46"/>
    <w:rsid w:val="00663082"/>
    <w:rsid w:val="00663496"/>
    <w:rsid w:val="00664244"/>
    <w:rsid w:val="00664BA0"/>
    <w:rsid w:val="00666877"/>
    <w:rsid w:val="006670C9"/>
    <w:rsid w:val="00667474"/>
    <w:rsid w:val="006674C1"/>
    <w:rsid w:val="006702DF"/>
    <w:rsid w:val="00676D24"/>
    <w:rsid w:val="006777C8"/>
    <w:rsid w:val="0068188B"/>
    <w:rsid w:val="00691B2A"/>
    <w:rsid w:val="00695EED"/>
    <w:rsid w:val="0069688A"/>
    <w:rsid w:val="006A014F"/>
    <w:rsid w:val="006A17E6"/>
    <w:rsid w:val="006A2446"/>
    <w:rsid w:val="006A2F5B"/>
    <w:rsid w:val="006A4AC9"/>
    <w:rsid w:val="006A7BD7"/>
    <w:rsid w:val="006B0815"/>
    <w:rsid w:val="006B1F82"/>
    <w:rsid w:val="006B203D"/>
    <w:rsid w:val="006B356A"/>
    <w:rsid w:val="006B4F7D"/>
    <w:rsid w:val="006B6F23"/>
    <w:rsid w:val="006C2FA7"/>
    <w:rsid w:val="006C342E"/>
    <w:rsid w:val="006C551C"/>
    <w:rsid w:val="006C5BB2"/>
    <w:rsid w:val="006C7B90"/>
    <w:rsid w:val="006D3BC5"/>
    <w:rsid w:val="006D668E"/>
    <w:rsid w:val="006E0988"/>
    <w:rsid w:val="006E3EBC"/>
    <w:rsid w:val="006E4562"/>
    <w:rsid w:val="006E75C4"/>
    <w:rsid w:val="006E79D0"/>
    <w:rsid w:val="006F2783"/>
    <w:rsid w:val="006F7077"/>
    <w:rsid w:val="006F7B02"/>
    <w:rsid w:val="007000CF"/>
    <w:rsid w:val="007008B4"/>
    <w:rsid w:val="00701256"/>
    <w:rsid w:val="007049CB"/>
    <w:rsid w:val="00705109"/>
    <w:rsid w:val="0070538D"/>
    <w:rsid w:val="00706288"/>
    <w:rsid w:val="00707735"/>
    <w:rsid w:val="007152BB"/>
    <w:rsid w:val="00717916"/>
    <w:rsid w:val="00720517"/>
    <w:rsid w:val="007221D3"/>
    <w:rsid w:val="007230BC"/>
    <w:rsid w:val="0072374F"/>
    <w:rsid w:val="00724593"/>
    <w:rsid w:val="007255E4"/>
    <w:rsid w:val="00727B0D"/>
    <w:rsid w:val="00730C3F"/>
    <w:rsid w:val="0073179C"/>
    <w:rsid w:val="00735EE5"/>
    <w:rsid w:val="00736D21"/>
    <w:rsid w:val="0074019D"/>
    <w:rsid w:val="00740291"/>
    <w:rsid w:val="0074148A"/>
    <w:rsid w:val="007426B3"/>
    <w:rsid w:val="00745C38"/>
    <w:rsid w:val="00750995"/>
    <w:rsid w:val="007514AB"/>
    <w:rsid w:val="00754C4D"/>
    <w:rsid w:val="0075523A"/>
    <w:rsid w:val="00756079"/>
    <w:rsid w:val="0075701B"/>
    <w:rsid w:val="00757DBD"/>
    <w:rsid w:val="00760999"/>
    <w:rsid w:val="007662BC"/>
    <w:rsid w:val="00766DB6"/>
    <w:rsid w:val="00770138"/>
    <w:rsid w:val="00771EC9"/>
    <w:rsid w:val="007734E4"/>
    <w:rsid w:val="00774144"/>
    <w:rsid w:val="00780187"/>
    <w:rsid w:val="007841F3"/>
    <w:rsid w:val="00785AD1"/>
    <w:rsid w:val="00791309"/>
    <w:rsid w:val="007921F3"/>
    <w:rsid w:val="00793524"/>
    <w:rsid w:val="0079612D"/>
    <w:rsid w:val="007A396A"/>
    <w:rsid w:val="007A3F0E"/>
    <w:rsid w:val="007A73EB"/>
    <w:rsid w:val="007B0764"/>
    <w:rsid w:val="007B30EC"/>
    <w:rsid w:val="007B45A5"/>
    <w:rsid w:val="007B4D19"/>
    <w:rsid w:val="007B4E09"/>
    <w:rsid w:val="007B757C"/>
    <w:rsid w:val="007B760C"/>
    <w:rsid w:val="007C0C18"/>
    <w:rsid w:val="007C0D35"/>
    <w:rsid w:val="007C3E80"/>
    <w:rsid w:val="007C7400"/>
    <w:rsid w:val="007D1E87"/>
    <w:rsid w:val="007D35A5"/>
    <w:rsid w:val="007D6921"/>
    <w:rsid w:val="007D7451"/>
    <w:rsid w:val="007D7E22"/>
    <w:rsid w:val="007E1EB4"/>
    <w:rsid w:val="007E1FA3"/>
    <w:rsid w:val="007E2393"/>
    <w:rsid w:val="007E2DC4"/>
    <w:rsid w:val="007E385A"/>
    <w:rsid w:val="007E3C94"/>
    <w:rsid w:val="007E4F33"/>
    <w:rsid w:val="007E7999"/>
    <w:rsid w:val="007F0E35"/>
    <w:rsid w:val="007F0FF1"/>
    <w:rsid w:val="007F153A"/>
    <w:rsid w:val="007F29B2"/>
    <w:rsid w:val="007F3BE7"/>
    <w:rsid w:val="007F46E0"/>
    <w:rsid w:val="007F7FCB"/>
    <w:rsid w:val="008014EC"/>
    <w:rsid w:val="0080191B"/>
    <w:rsid w:val="00801E5A"/>
    <w:rsid w:val="008030AB"/>
    <w:rsid w:val="00803AEB"/>
    <w:rsid w:val="008046B2"/>
    <w:rsid w:val="00805B5D"/>
    <w:rsid w:val="008120B0"/>
    <w:rsid w:val="00816400"/>
    <w:rsid w:val="00821000"/>
    <w:rsid w:val="00821919"/>
    <w:rsid w:val="00821986"/>
    <w:rsid w:val="00823647"/>
    <w:rsid w:val="00827816"/>
    <w:rsid w:val="00827926"/>
    <w:rsid w:val="00832762"/>
    <w:rsid w:val="00832932"/>
    <w:rsid w:val="00833712"/>
    <w:rsid w:val="00835182"/>
    <w:rsid w:val="00836C65"/>
    <w:rsid w:val="00847538"/>
    <w:rsid w:val="0085489C"/>
    <w:rsid w:val="00854AF8"/>
    <w:rsid w:val="00856E82"/>
    <w:rsid w:val="00860FB4"/>
    <w:rsid w:val="00865A58"/>
    <w:rsid w:val="00865D3D"/>
    <w:rsid w:val="008725AD"/>
    <w:rsid w:val="00872F6F"/>
    <w:rsid w:val="008748A9"/>
    <w:rsid w:val="00875ACD"/>
    <w:rsid w:val="00887033"/>
    <w:rsid w:val="0088768C"/>
    <w:rsid w:val="008924DD"/>
    <w:rsid w:val="00893FDD"/>
    <w:rsid w:val="00894324"/>
    <w:rsid w:val="0089464E"/>
    <w:rsid w:val="0089480C"/>
    <w:rsid w:val="0089524F"/>
    <w:rsid w:val="008959BA"/>
    <w:rsid w:val="008A3524"/>
    <w:rsid w:val="008A4196"/>
    <w:rsid w:val="008A4AEE"/>
    <w:rsid w:val="008B06B3"/>
    <w:rsid w:val="008B3466"/>
    <w:rsid w:val="008B459F"/>
    <w:rsid w:val="008B6A08"/>
    <w:rsid w:val="008B7599"/>
    <w:rsid w:val="008C17E5"/>
    <w:rsid w:val="008C1D6F"/>
    <w:rsid w:val="008C560E"/>
    <w:rsid w:val="008D375F"/>
    <w:rsid w:val="008D530C"/>
    <w:rsid w:val="008D5E81"/>
    <w:rsid w:val="008D6571"/>
    <w:rsid w:val="008D7B9B"/>
    <w:rsid w:val="008E02DC"/>
    <w:rsid w:val="008E05E3"/>
    <w:rsid w:val="008E0F94"/>
    <w:rsid w:val="008E28B4"/>
    <w:rsid w:val="008E6D84"/>
    <w:rsid w:val="008F0028"/>
    <w:rsid w:val="008F0D29"/>
    <w:rsid w:val="008F1BEE"/>
    <w:rsid w:val="008F2292"/>
    <w:rsid w:val="008F23D4"/>
    <w:rsid w:val="008F24A5"/>
    <w:rsid w:val="008F2F86"/>
    <w:rsid w:val="008F51DB"/>
    <w:rsid w:val="008F52C5"/>
    <w:rsid w:val="008F557F"/>
    <w:rsid w:val="008F5D3F"/>
    <w:rsid w:val="008F6C53"/>
    <w:rsid w:val="009005E5"/>
    <w:rsid w:val="009031EE"/>
    <w:rsid w:val="009044A8"/>
    <w:rsid w:val="009048AF"/>
    <w:rsid w:val="0090491D"/>
    <w:rsid w:val="0091178D"/>
    <w:rsid w:val="00911BA5"/>
    <w:rsid w:val="0091472E"/>
    <w:rsid w:val="00914F38"/>
    <w:rsid w:val="00917816"/>
    <w:rsid w:val="00920734"/>
    <w:rsid w:val="009229CD"/>
    <w:rsid w:val="00923787"/>
    <w:rsid w:val="00926141"/>
    <w:rsid w:val="00926EFD"/>
    <w:rsid w:val="009316AF"/>
    <w:rsid w:val="009322F8"/>
    <w:rsid w:val="00932BDC"/>
    <w:rsid w:val="009335C0"/>
    <w:rsid w:val="00934C2E"/>
    <w:rsid w:val="00935AA6"/>
    <w:rsid w:val="00937343"/>
    <w:rsid w:val="00940096"/>
    <w:rsid w:val="009403B3"/>
    <w:rsid w:val="00941439"/>
    <w:rsid w:val="00942AE3"/>
    <w:rsid w:val="00943F6C"/>
    <w:rsid w:val="00944B1E"/>
    <w:rsid w:val="00945027"/>
    <w:rsid w:val="00947882"/>
    <w:rsid w:val="009557C9"/>
    <w:rsid w:val="00955F47"/>
    <w:rsid w:val="00956705"/>
    <w:rsid w:val="00956854"/>
    <w:rsid w:val="00956DB0"/>
    <w:rsid w:val="00957622"/>
    <w:rsid w:val="00960055"/>
    <w:rsid w:val="009608F7"/>
    <w:rsid w:val="00961EDA"/>
    <w:rsid w:val="0096485A"/>
    <w:rsid w:val="00966C0A"/>
    <w:rsid w:val="0096744B"/>
    <w:rsid w:val="00975E2B"/>
    <w:rsid w:val="00977068"/>
    <w:rsid w:val="00977935"/>
    <w:rsid w:val="00977F7B"/>
    <w:rsid w:val="0098137C"/>
    <w:rsid w:val="00982768"/>
    <w:rsid w:val="0098287D"/>
    <w:rsid w:val="0098646A"/>
    <w:rsid w:val="00987939"/>
    <w:rsid w:val="00987FEA"/>
    <w:rsid w:val="00990C2E"/>
    <w:rsid w:val="00993FDF"/>
    <w:rsid w:val="009A0AE8"/>
    <w:rsid w:val="009A1B83"/>
    <w:rsid w:val="009A5EFE"/>
    <w:rsid w:val="009A7213"/>
    <w:rsid w:val="009A7708"/>
    <w:rsid w:val="009B0451"/>
    <w:rsid w:val="009B0D48"/>
    <w:rsid w:val="009B19EC"/>
    <w:rsid w:val="009B1BD5"/>
    <w:rsid w:val="009B3489"/>
    <w:rsid w:val="009B5247"/>
    <w:rsid w:val="009B7042"/>
    <w:rsid w:val="009B7444"/>
    <w:rsid w:val="009B75A3"/>
    <w:rsid w:val="009C3012"/>
    <w:rsid w:val="009C5662"/>
    <w:rsid w:val="009D3B8B"/>
    <w:rsid w:val="009D4894"/>
    <w:rsid w:val="009D4C6B"/>
    <w:rsid w:val="009D559C"/>
    <w:rsid w:val="009D6C5E"/>
    <w:rsid w:val="009D6E46"/>
    <w:rsid w:val="009E0205"/>
    <w:rsid w:val="009E28AF"/>
    <w:rsid w:val="009E340B"/>
    <w:rsid w:val="009E3D95"/>
    <w:rsid w:val="009E4979"/>
    <w:rsid w:val="009E6950"/>
    <w:rsid w:val="009E71BD"/>
    <w:rsid w:val="009F08F3"/>
    <w:rsid w:val="009F46FF"/>
    <w:rsid w:val="00A0353E"/>
    <w:rsid w:val="00A051E2"/>
    <w:rsid w:val="00A05FA5"/>
    <w:rsid w:val="00A17DC6"/>
    <w:rsid w:val="00A200CC"/>
    <w:rsid w:val="00A218BA"/>
    <w:rsid w:val="00A21EF5"/>
    <w:rsid w:val="00A23B8A"/>
    <w:rsid w:val="00A246E8"/>
    <w:rsid w:val="00A24A1B"/>
    <w:rsid w:val="00A27CFE"/>
    <w:rsid w:val="00A30447"/>
    <w:rsid w:val="00A305EE"/>
    <w:rsid w:val="00A33D50"/>
    <w:rsid w:val="00A343B0"/>
    <w:rsid w:val="00A34694"/>
    <w:rsid w:val="00A3485F"/>
    <w:rsid w:val="00A35D13"/>
    <w:rsid w:val="00A36751"/>
    <w:rsid w:val="00A43128"/>
    <w:rsid w:val="00A4339A"/>
    <w:rsid w:val="00A47D04"/>
    <w:rsid w:val="00A47DC1"/>
    <w:rsid w:val="00A511BE"/>
    <w:rsid w:val="00A5226A"/>
    <w:rsid w:val="00A55E41"/>
    <w:rsid w:val="00A60571"/>
    <w:rsid w:val="00A60BCD"/>
    <w:rsid w:val="00A615AF"/>
    <w:rsid w:val="00A67966"/>
    <w:rsid w:val="00A7086D"/>
    <w:rsid w:val="00A7101F"/>
    <w:rsid w:val="00A72C7D"/>
    <w:rsid w:val="00A74C5E"/>
    <w:rsid w:val="00A74EE2"/>
    <w:rsid w:val="00A77CCF"/>
    <w:rsid w:val="00A80509"/>
    <w:rsid w:val="00A8160F"/>
    <w:rsid w:val="00A81B38"/>
    <w:rsid w:val="00A825BA"/>
    <w:rsid w:val="00A84647"/>
    <w:rsid w:val="00A90E13"/>
    <w:rsid w:val="00A9164D"/>
    <w:rsid w:val="00A92291"/>
    <w:rsid w:val="00A97108"/>
    <w:rsid w:val="00AA0256"/>
    <w:rsid w:val="00AA054D"/>
    <w:rsid w:val="00AA0864"/>
    <w:rsid w:val="00AA204F"/>
    <w:rsid w:val="00AA4846"/>
    <w:rsid w:val="00AA61C8"/>
    <w:rsid w:val="00AA741A"/>
    <w:rsid w:val="00AB04E5"/>
    <w:rsid w:val="00AB1ACD"/>
    <w:rsid w:val="00AB46B0"/>
    <w:rsid w:val="00AD045B"/>
    <w:rsid w:val="00AD57BF"/>
    <w:rsid w:val="00AD60EC"/>
    <w:rsid w:val="00AD6CD0"/>
    <w:rsid w:val="00AE02B6"/>
    <w:rsid w:val="00AE0537"/>
    <w:rsid w:val="00AE0A7A"/>
    <w:rsid w:val="00AE37A0"/>
    <w:rsid w:val="00AE4B6F"/>
    <w:rsid w:val="00AE6415"/>
    <w:rsid w:val="00AF0415"/>
    <w:rsid w:val="00AF2E58"/>
    <w:rsid w:val="00AF4E83"/>
    <w:rsid w:val="00AF77EF"/>
    <w:rsid w:val="00B001A8"/>
    <w:rsid w:val="00B027A1"/>
    <w:rsid w:val="00B0293F"/>
    <w:rsid w:val="00B04D6D"/>
    <w:rsid w:val="00B06FA6"/>
    <w:rsid w:val="00B0772C"/>
    <w:rsid w:val="00B1228D"/>
    <w:rsid w:val="00B125C2"/>
    <w:rsid w:val="00B14513"/>
    <w:rsid w:val="00B14543"/>
    <w:rsid w:val="00B27523"/>
    <w:rsid w:val="00B307C2"/>
    <w:rsid w:val="00B30B0B"/>
    <w:rsid w:val="00B36647"/>
    <w:rsid w:val="00B36CBA"/>
    <w:rsid w:val="00B37C12"/>
    <w:rsid w:val="00B43D9C"/>
    <w:rsid w:val="00B4436A"/>
    <w:rsid w:val="00B47FB5"/>
    <w:rsid w:val="00B5112D"/>
    <w:rsid w:val="00B513E6"/>
    <w:rsid w:val="00B5642B"/>
    <w:rsid w:val="00B575C2"/>
    <w:rsid w:val="00B6022A"/>
    <w:rsid w:val="00B605A4"/>
    <w:rsid w:val="00B60638"/>
    <w:rsid w:val="00B62412"/>
    <w:rsid w:val="00B62C88"/>
    <w:rsid w:val="00B65A97"/>
    <w:rsid w:val="00B67A32"/>
    <w:rsid w:val="00B67AC7"/>
    <w:rsid w:val="00B744DF"/>
    <w:rsid w:val="00B7495E"/>
    <w:rsid w:val="00B752CF"/>
    <w:rsid w:val="00B81129"/>
    <w:rsid w:val="00B84757"/>
    <w:rsid w:val="00B94204"/>
    <w:rsid w:val="00B9766E"/>
    <w:rsid w:val="00BA0304"/>
    <w:rsid w:val="00BA59B9"/>
    <w:rsid w:val="00BA5EF7"/>
    <w:rsid w:val="00BA6AEE"/>
    <w:rsid w:val="00BA720F"/>
    <w:rsid w:val="00BA7DF1"/>
    <w:rsid w:val="00BB12C4"/>
    <w:rsid w:val="00BB1B52"/>
    <w:rsid w:val="00BB358E"/>
    <w:rsid w:val="00BB3DFC"/>
    <w:rsid w:val="00BB64D7"/>
    <w:rsid w:val="00BB778A"/>
    <w:rsid w:val="00BC56B6"/>
    <w:rsid w:val="00BC6B76"/>
    <w:rsid w:val="00BC6DF9"/>
    <w:rsid w:val="00BC70FF"/>
    <w:rsid w:val="00BC79F7"/>
    <w:rsid w:val="00BD0E72"/>
    <w:rsid w:val="00BD3737"/>
    <w:rsid w:val="00BD4827"/>
    <w:rsid w:val="00BD4E30"/>
    <w:rsid w:val="00BE6DE6"/>
    <w:rsid w:val="00BF0C96"/>
    <w:rsid w:val="00BF1810"/>
    <w:rsid w:val="00BF2019"/>
    <w:rsid w:val="00BF30A5"/>
    <w:rsid w:val="00BF3D8A"/>
    <w:rsid w:val="00BF3E8A"/>
    <w:rsid w:val="00BF5250"/>
    <w:rsid w:val="00BF7EAE"/>
    <w:rsid w:val="00C00870"/>
    <w:rsid w:val="00C0236B"/>
    <w:rsid w:val="00C05699"/>
    <w:rsid w:val="00C07C2F"/>
    <w:rsid w:val="00C07F87"/>
    <w:rsid w:val="00C13BA3"/>
    <w:rsid w:val="00C17354"/>
    <w:rsid w:val="00C22C54"/>
    <w:rsid w:val="00C23991"/>
    <w:rsid w:val="00C278B9"/>
    <w:rsid w:val="00C304F9"/>
    <w:rsid w:val="00C3171F"/>
    <w:rsid w:val="00C351AD"/>
    <w:rsid w:val="00C35FEC"/>
    <w:rsid w:val="00C40846"/>
    <w:rsid w:val="00C40F6E"/>
    <w:rsid w:val="00C42AD3"/>
    <w:rsid w:val="00C42DC7"/>
    <w:rsid w:val="00C43052"/>
    <w:rsid w:val="00C4430B"/>
    <w:rsid w:val="00C4444C"/>
    <w:rsid w:val="00C45AD6"/>
    <w:rsid w:val="00C45E3A"/>
    <w:rsid w:val="00C45F89"/>
    <w:rsid w:val="00C4689D"/>
    <w:rsid w:val="00C46C4A"/>
    <w:rsid w:val="00C471B5"/>
    <w:rsid w:val="00C51869"/>
    <w:rsid w:val="00C519A6"/>
    <w:rsid w:val="00C5307F"/>
    <w:rsid w:val="00C55986"/>
    <w:rsid w:val="00C55ACA"/>
    <w:rsid w:val="00C57AD0"/>
    <w:rsid w:val="00C625F4"/>
    <w:rsid w:val="00C63126"/>
    <w:rsid w:val="00C63EDB"/>
    <w:rsid w:val="00C6653F"/>
    <w:rsid w:val="00C73328"/>
    <w:rsid w:val="00C758C1"/>
    <w:rsid w:val="00C76A60"/>
    <w:rsid w:val="00C82C1A"/>
    <w:rsid w:val="00C830EE"/>
    <w:rsid w:val="00C86A1B"/>
    <w:rsid w:val="00C87459"/>
    <w:rsid w:val="00C876FF"/>
    <w:rsid w:val="00C9060A"/>
    <w:rsid w:val="00C90F62"/>
    <w:rsid w:val="00CA5040"/>
    <w:rsid w:val="00CB397A"/>
    <w:rsid w:val="00CB408D"/>
    <w:rsid w:val="00CB4432"/>
    <w:rsid w:val="00CB447A"/>
    <w:rsid w:val="00CC14B3"/>
    <w:rsid w:val="00CC1974"/>
    <w:rsid w:val="00CC5DC8"/>
    <w:rsid w:val="00CC6B25"/>
    <w:rsid w:val="00CD1FA9"/>
    <w:rsid w:val="00CD417B"/>
    <w:rsid w:val="00CD56C5"/>
    <w:rsid w:val="00CD5884"/>
    <w:rsid w:val="00CD6F93"/>
    <w:rsid w:val="00CD7708"/>
    <w:rsid w:val="00CE18CA"/>
    <w:rsid w:val="00CE2C25"/>
    <w:rsid w:val="00CE3A2C"/>
    <w:rsid w:val="00CE470B"/>
    <w:rsid w:val="00CE4929"/>
    <w:rsid w:val="00CE6228"/>
    <w:rsid w:val="00CE643E"/>
    <w:rsid w:val="00CE6ECA"/>
    <w:rsid w:val="00CF08B5"/>
    <w:rsid w:val="00CF15D6"/>
    <w:rsid w:val="00CF2C91"/>
    <w:rsid w:val="00CF45E5"/>
    <w:rsid w:val="00CF540F"/>
    <w:rsid w:val="00CF5694"/>
    <w:rsid w:val="00CF74B4"/>
    <w:rsid w:val="00D01EB5"/>
    <w:rsid w:val="00D02557"/>
    <w:rsid w:val="00D03767"/>
    <w:rsid w:val="00D05062"/>
    <w:rsid w:val="00D06A32"/>
    <w:rsid w:val="00D1357C"/>
    <w:rsid w:val="00D13747"/>
    <w:rsid w:val="00D151BE"/>
    <w:rsid w:val="00D15745"/>
    <w:rsid w:val="00D21BDB"/>
    <w:rsid w:val="00D23613"/>
    <w:rsid w:val="00D25E65"/>
    <w:rsid w:val="00D33067"/>
    <w:rsid w:val="00D33451"/>
    <w:rsid w:val="00D4387D"/>
    <w:rsid w:val="00D43A39"/>
    <w:rsid w:val="00D4425C"/>
    <w:rsid w:val="00D445CD"/>
    <w:rsid w:val="00D446FC"/>
    <w:rsid w:val="00D4520A"/>
    <w:rsid w:val="00D46034"/>
    <w:rsid w:val="00D463DC"/>
    <w:rsid w:val="00D46AD3"/>
    <w:rsid w:val="00D47477"/>
    <w:rsid w:val="00D52398"/>
    <w:rsid w:val="00D54131"/>
    <w:rsid w:val="00D544E4"/>
    <w:rsid w:val="00D56826"/>
    <w:rsid w:val="00D609F4"/>
    <w:rsid w:val="00D62042"/>
    <w:rsid w:val="00D62B42"/>
    <w:rsid w:val="00D62E48"/>
    <w:rsid w:val="00D63151"/>
    <w:rsid w:val="00D65B08"/>
    <w:rsid w:val="00D6601E"/>
    <w:rsid w:val="00D7110C"/>
    <w:rsid w:val="00D7323F"/>
    <w:rsid w:val="00D73656"/>
    <w:rsid w:val="00D75329"/>
    <w:rsid w:val="00D77544"/>
    <w:rsid w:val="00D777CE"/>
    <w:rsid w:val="00D81171"/>
    <w:rsid w:val="00D830CA"/>
    <w:rsid w:val="00D850C6"/>
    <w:rsid w:val="00D85140"/>
    <w:rsid w:val="00D91ED4"/>
    <w:rsid w:val="00D951FA"/>
    <w:rsid w:val="00D96AF3"/>
    <w:rsid w:val="00DA0E05"/>
    <w:rsid w:val="00DA1D71"/>
    <w:rsid w:val="00DA2EFE"/>
    <w:rsid w:val="00DA3F50"/>
    <w:rsid w:val="00DA4255"/>
    <w:rsid w:val="00DA5C18"/>
    <w:rsid w:val="00DA6657"/>
    <w:rsid w:val="00DB01D3"/>
    <w:rsid w:val="00DB0224"/>
    <w:rsid w:val="00DB1658"/>
    <w:rsid w:val="00DB3E3E"/>
    <w:rsid w:val="00DB4673"/>
    <w:rsid w:val="00DB67D8"/>
    <w:rsid w:val="00DC2A0D"/>
    <w:rsid w:val="00DC3166"/>
    <w:rsid w:val="00DC50D1"/>
    <w:rsid w:val="00DC65D5"/>
    <w:rsid w:val="00DC75C1"/>
    <w:rsid w:val="00DC763E"/>
    <w:rsid w:val="00DC7CEB"/>
    <w:rsid w:val="00DD234E"/>
    <w:rsid w:val="00DD3926"/>
    <w:rsid w:val="00DD4DAC"/>
    <w:rsid w:val="00DD4DE4"/>
    <w:rsid w:val="00DD52D1"/>
    <w:rsid w:val="00DD687B"/>
    <w:rsid w:val="00DD748B"/>
    <w:rsid w:val="00DD79AA"/>
    <w:rsid w:val="00DE38FD"/>
    <w:rsid w:val="00DE799D"/>
    <w:rsid w:val="00DE7E40"/>
    <w:rsid w:val="00DF2122"/>
    <w:rsid w:val="00DF23E7"/>
    <w:rsid w:val="00DF3940"/>
    <w:rsid w:val="00DF4144"/>
    <w:rsid w:val="00DF4C0A"/>
    <w:rsid w:val="00DF6024"/>
    <w:rsid w:val="00DF6650"/>
    <w:rsid w:val="00DF6A40"/>
    <w:rsid w:val="00E00745"/>
    <w:rsid w:val="00E02A05"/>
    <w:rsid w:val="00E0328A"/>
    <w:rsid w:val="00E0464B"/>
    <w:rsid w:val="00E04E53"/>
    <w:rsid w:val="00E12F8E"/>
    <w:rsid w:val="00E13ECF"/>
    <w:rsid w:val="00E15DBC"/>
    <w:rsid w:val="00E16246"/>
    <w:rsid w:val="00E206F8"/>
    <w:rsid w:val="00E20C34"/>
    <w:rsid w:val="00E314D3"/>
    <w:rsid w:val="00E3243F"/>
    <w:rsid w:val="00E32452"/>
    <w:rsid w:val="00E32977"/>
    <w:rsid w:val="00E37D48"/>
    <w:rsid w:val="00E41B83"/>
    <w:rsid w:val="00E428FC"/>
    <w:rsid w:val="00E42FF1"/>
    <w:rsid w:val="00E4428A"/>
    <w:rsid w:val="00E45D74"/>
    <w:rsid w:val="00E46018"/>
    <w:rsid w:val="00E47403"/>
    <w:rsid w:val="00E47657"/>
    <w:rsid w:val="00E47775"/>
    <w:rsid w:val="00E508BF"/>
    <w:rsid w:val="00E6002A"/>
    <w:rsid w:val="00E623C3"/>
    <w:rsid w:val="00E62717"/>
    <w:rsid w:val="00E637A9"/>
    <w:rsid w:val="00E67385"/>
    <w:rsid w:val="00E70736"/>
    <w:rsid w:val="00E74690"/>
    <w:rsid w:val="00E7574A"/>
    <w:rsid w:val="00E771C5"/>
    <w:rsid w:val="00E77B70"/>
    <w:rsid w:val="00E80DB0"/>
    <w:rsid w:val="00E830FF"/>
    <w:rsid w:val="00E83C71"/>
    <w:rsid w:val="00E85A38"/>
    <w:rsid w:val="00E85EF8"/>
    <w:rsid w:val="00E87A42"/>
    <w:rsid w:val="00E90498"/>
    <w:rsid w:val="00E914D7"/>
    <w:rsid w:val="00EA38E1"/>
    <w:rsid w:val="00EA3F09"/>
    <w:rsid w:val="00EA518C"/>
    <w:rsid w:val="00EA5D53"/>
    <w:rsid w:val="00EA684C"/>
    <w:rsid w:val="00EA7CCC"/>
    <w:rsid w:val="00EB2553"/>
    <w:rsid w:val="00EB3D9B"/>
    <w:rsid w:val="00EB6E31"/>
    <w:rsid w:val="00EC5C01"/>
    <w:rsid w:val="00EC750B"/>
    <w:rsid w:val="00ED4020"/>
    <w:rsid w:val="00ED4981"/>
    <w:rsid w:val="00ED4DF4"/>
    <w:rsid w:val="00ED59E1"/>
    <w:rsid w:val="00ED5D31"/>
    <w:rsid w:val="00EE15E0"/>
    <w:rsid w:val="00EE19E6"/>
    <w:rsid w:val="00EE32C5"/>
    <w:rsid w:val="00EE36E4"/>
    <w:rsid w:val="00EF09F9"/>
    <w:rsid w:val="00EF0B3C"/>
    <w:rsid w:val="00EF191A"/>
    <w:rsid w:val="00F02B38"/>
    <w:rsid w:val="00F02D48"/>
    <w:rsid w:val="00F06B18"/>
    <w:rsid w:val="00F1111E"/>
    <w:rsid w:val="00F13452"/>
    <w:rsid w:val="00F14F85"/>
    <w:rsid w:val="00F20B4F"/>
    <w:rsid w:val="00F20BB5"/>
    <w:rsid w:val="00F26BCA"/>
    <w:rsid w:val="00F27530"/>
    <w:rsid w:val="00F31143"/>
    <w:rsid w:val="00F32BB3"/>
    <w:rsid w:val="00F33E23"/>
    <w:rsid w:val="00F34577"/>
    <w:rsid w:val="00F34DE2"/>
    <w:rsid w:val="00F36D6A"/>
    <w:rsid w:val="00F370FB"/>
    <w:rsid w:val="00F37137"/>
    <w:rsid w:val="00F4004F"/>
    <w:rsid w:val="00F416FD"/>
    <w:rsid w:val="00F42B62"/>
    <w:rsid w:val="00F52662"/>
    <w:rsid w:val="00F60B6D"/>
    <w:rsid w:val="00F66ED6"/>
    <w:rsid w:val="00F712C6"/>
    <w:rsid w:val="00F72219"/>
    <w:rsid w:val="00F731D6"/>
    <w:rsid w:val="00F77D1E"/>
    <w:rsid w:val="00F80CED"/>
    <w:rsid w:val="00F8119F"/>
    <w:rsid w:val="00F83B65"/>
    <w:rsid w:val="00F83E4B"/>
    <w:rsid w:val="00F91C71"/>
    <w:rsid w:val="00F92223"/>
    <w:rsid w:val="00F95ECE"/>
    <w:rsid w:val="00FA03AD"/>
    <w:rsid w:val="00FA0CC9"/>
    <w:rsid w:val="00FA10D1"/>
    <w:rsid w:val="00FA231E"/>
    <w:rsid w:val="00FA38D3"/>
    <w:rsid w:val="00FA3F9E"/>
    <w:rsid w:val="00FA44E8"/>
    <w:rsid w:val="00FA7FB9"/>
    <w:rsid w:val="00FB01CD"/>
    <w:rsid w:val="00FB0363"/>
    <w:rsid w:val="00FB1D67"/>
    <w:rsid w:val="00FB51C4"/>
    <w:rsid w:val="00FB6379"/>
    <w:rsid w:val="00FB78C0"/>
    <w:rsid w:val="00FC06B1"/>
    <w:rsid w:val="00FC0DA7"/>
    <w:rsid w:val="00FC147C"/>
    <w:rsid w:val="00FC1719"/>
    <w:rsid w:val="00FC3E56"/>
    <w:rsid w:val="00FD1056"/>
    <w:rsid w:val="00FD1090"/>
    <w:rsid w:val="00FD2769"/>
    <w:rsid w:val="00FD37F5"/>
    <w:rsid w:val="00FD4EDA"/>
    <w:rsid w:val="00FD6AA6"/>
    <w:rsid w:val="00FE1581"/>
    <w:rsid w:val="00FE2576"/>
    <w:rsid w:val="00FE3030"/>
    <w:rsid w:val="00FE7A22"/>
    <w:rsid w:val="00FF05A1"/>
    <w:rsid w:val="00FF0638"/>
    <w:rsid w:val="00FF383D"/>
    <w:rsid w:val="00FF418D"/>
    <w:rsid w:val="00FF4755"/>
    <w:rsid w:val="00FF49BE"/>
    <w:rsid w:val="00FF6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81B08"/>
  <w15:chartTrackingRefBased/>
  <w15:docId w15:val="{21276DB5-0EFC-43DA-B739-4C0843D1D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304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jc w:val="both"/>
    </w:pPr>
    <w:rPr>
      <w:rFonts w:asciiTheme="majorBidi" w:eastAsia="Calibri" w:hAnsiTheme="majorBidi" w:cstheme="majorBidi"/>
      <w:color w:val="000000"/>
      <w:sz w:val="24"/>
      <w:szCs w:val="24"/>
      <w:u w:color="000000"/>
      <w:bdr w:val="nil"/>
      <w:lang w:val="en-US" w:eastAsia="fr-FR"/>
    </w:rPr>
  </w:style>
  <w:style w:type="paragraph" w:styleId="Heading1">
    <w:name w:val="heading 1"/>
    <w:basedOn w:val="Corps"/>
    <w:next w:val="Normal"/>
    <w:link w:val="Heading1Char"/>
    <w:uiPriority w:val="9"/>
    <w:qFormat/>
    <w:rsid w:val="00B744DF"/>
    <w:pPr>
      <w:numPr>
        <w:numId w:val="3"/>
      </w:numPr>
      <w:spacing w:before="240" w:after="120" w:line="480" w:lineRule="auto"/>
      <w:jc w:val="both"/>
      <w:outlineLvl w:val="0"/>
    </w:pPr>
    <w:rPr>
      <w:rFonts w:asciiTheme="majorBidi" w:hAnsiTheme="majorBid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4423"/>
    <w:pPr>
      <w:numPr>
        <w:ilvl w:val="1"/>
        <w:numId w:val="3"/>
      </w:numPr>
      <w:outlineLvl w:val="1"/>
    </w:pPr>
    <w:rPr>
      <w:rFonts w:ascii="Times New Roman" w:hAnsi="Times New Roman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2B62"/>
    <w:pPr>
      <w:keepNext/>
      <w:keepLines/>
      <w:numPr>
        <w:ilvl w:val="2"/>
        <w:numId w:val="3"/>
      </w:numPr>
      <w:spacing w:before="40"/>
      <w:outlineLvl w:val="2"/>
    </w:pPr>
    <w:rPr>
      <w:rFonts w:asciiTheme="majorHAnsi" w:eastAsiaTheme="majorEastAsia" w:hAnsiTheme="majorHAns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2B62"/>
    <w:pPr>
      <w:keepNext/>
      <w:keepLines/>
      <w:numPr>
        <w:ilvl w:val="3"/>
        <w:numId w:val="3"/>
      </w:numPr>
      <w:spacing w:before="40"/>
      <w:outlineLvl w:val="3"/>
    </w:pPr>
    <w:rPr>
      <w:rFonts w:asciiTheme="majorHAnsi" w:eastAsiaTheme="majorEastAsia" w:hAnsiTheme="majorHAns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2B62"/>
    <w:pPr>
      <w:keepNext/>
      <w:keepLines/>
      <w:numPr>
        <w:ilvl w:val="4"/>
        <w:numId w:val="3"/>
      </w:numPr>
      <w:spacing w:before="40"/>
      <w:outlineLvl w:val="4"/>
    </w:pPr>
    <w:rPr>
      <w:rFonts w:asciiTheme="majorHAnsi" w:eastAsiaTheme="majorEastAsia" w:hAnsiTheme="majorHAns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2B62"/>
    <w:pPr>
      <w:keepNext/>
      <w:keepLines/>
      <w:numPr>
        <w:ilvl w:val="5"/>
        <w:numId w:val="3"/>
      </w:numPr>
      <w:spacing w:before="40"/>
      <w:outlineLvl w:val="5"/>
    </w:pPr>
    <w:rPr>
      <w:rFonts w:asciiTheme="majorHAnsi" w:eastAsiaTheme="majorEastAsia" w:hAnsiTheme="majorHAns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2B62"/>
    <w:pPr>
      <w:keepNext/>
      <w:keepLines/>
      <w:numPr>
        <w:ilvl w:val="6"/>
        <w:numId w:val="3"/>
      </w:numPr>
      <w:spacing w:before="40"/>
      <w:outlineLvl w:val="6"/>
    </w:pPr>
    <w:rPr>
      <w:rFonts w:asciiTheme="majorHAnsi" w:eastAsiaTheme="majorEastAsia" w:hAnsiTheme="majorHAns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2B62"/>
    <w:pPr>
      <w:keepNext/>
      <w:keepLines/>
      <w:numPr>
        <w:ilvl w:val="7"/>
        <w:numId w:val="3"/>
      </w:numPr>
      <w:spacing w:before="40"/>
      <w:outlineLvl w:val="7"/>
    </w:pPr>
    <w:rPr>
      <w:rFonts w:asciiTheme="majorHAnsi" w:eastAsiaTheme="majorEastAsia" w:hAnsiTheme="majorHAns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2B62"/>
    <w:pPr>
      <w:keepNext/>
      <w:keepLines/>
      <w:numPr>
        <w:ilvl w:val="8"/>
        <w:numId w:val="3"/>
      </w:numPr>
      <w:spacing w:before="40"/>
      <w:outlineLvl w:val="8"/>
    </w:pPr>
    <w:rPr>
      <w:rFonts w:asciiTheme="majorHAnsi" w:eastAsiaTheme="majorEastAsia" w:hAnsiTheme="majorHAns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1E1A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1E1A"/>
  </w:style>
  <w:style w:type="paragraph" w:styleId="Footer">
    <w:name w:val="footer"/>
    <w:basedOn w:val="Normal"/>
    <w:link w:val="FooterChar"/>
    <w:uiPriority w:val="99"/>
    <w:unhideWhenUsed/>
    <w:rsid w:val="00521E1A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1E1A"/>
  </w:style>
  <w:style w:type="character" w:styleId="Hyperlink">
    <w:name w:val="Hyperlink"/>
    <w:rsid w:val="008E28B4"/>
    <w:rPr>
      <w:u w:val="single"/>
    </w:rPr>
  </w:style>
  <w:style w:type="paragraph" w:customStyle="1" w:styleId="Corps">
    <w:name w:val="Corps"/>
    <w:rsid w:val="008E28B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fr-FR"/>
    </w:rPr>
  </w:style>
  <w:style w:type="character" w:customStyle="1" w:styleId="Aucun">
    <w:name w:val="Aucun"/>
    <w:rsid w:val="008E28B4"/>
    <w:rPr>
      <w:lang w:val="en-US"/>
    </w:rPr>
  </w:style>
  <w:style w:type="character" w:customStyle="1" w:styleId="Hyperlink0">
    <w:name w:val="Hyperlink.0"/>
    <w:basedOn w:val="Aucun"/>
    <w:rsid w:val="008E28B4"/>
    <w:rPr>
      <w:rFonts w:ascii="Times New Roman" w:eastAsia="Times New Roman" w:hAnsi="Times New Roman" w:cs="Times New Roman"/>
      <w:color w:val="333333"/>
      <w:sz w:val="24"/>
      <w:szCs w:val="24"/>
      <w:u w:color="333333"/>
      <w:lang w:val="en-US"/>
    </w:rPr>
  </w:style>
  <w:style w:type="character" w:customStyle="1" w:styleId="Hyperlink1">
    <w:name w:val="Hyperlink.1"/>
    <w:basedOn w:val="DefaultParagraphFont"/>
    <w:rsid w:val="008E28B4"/>
    <w:rPr>
      <w:rFonts w:ascii="Times New Roman" w:eastAsia="Times New Roman" w:hAnsi="Times New Roman" w:cs="Times New Roman"/>
      <w:color w:val="333333"/>
      <w:sz w:val="24"/>
      <w:szCs w:val="24"/>
      <w:u w:val="none" w:color="333333"/>
      <w:lang w:val="en-US"/>
    </w:rPr>
  </w:style>
  <w:style w:type="paragraph" w:customStyle="1" w:styleId="Niveauducommentaire11">
    <w:name w:val="Niveau du commentaire : 11"/>
    <w:rsid w:val="008E28B4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outlineLvl w:val="0"/>
    </w:pPr>
    <w:rPr>
      <w:rFonts w:ascii="Verdana" w:eastAsia="Arial Unicode MS" w:hAnsi="Verdana" w:cs="Arial Unicode MS"/>
      <w:color w:val="000000"/>
      <w:sz w:val="24"/>
      <w:szCs w:val="24"/>
      <w:u w:color="000000"/>
      <w:bdr w:val="nil"/>
      <w:lang w:eastAsia="fr-FR"/>
    </w:rPr>
  </w:style>
  <w:style w:type="paragraph" w:customStyle="1" w:styleId="Dfaut">
    <w:name w:val="Dﾎfaut"/>
    <w:rsid w:val="008E28B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fr-FR"/>
    </w:rPr>
  </w:style>
  <w:style w:type="character" w:customStyle="1" w:styleId="Hyperlink2">
    <w:name w:val="Hyperlink.2"/>
    <w:basedOn w:val="DefaultParagraphFont"/>
    <w:rsid w:val="008E28B4"/>
    <w:rPr>
      <w:rFonts w:ascii="Times New Roman" w:eastAsia="Times New Roman" w:hAnsi="Times New Roman" w:cs="Times New Roman"/>
      <w:color w:val="0563C1"/>
      <w:u w:val="single" w:color="0563C1"/>
    </w:rPr>
  </w:style>
  <w:style w:type="paragraph" w:styleId="ListParagraph">
    <w:name w:val="List Paragraph"/>
    <w:rsid w:val="001D51B6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Calibri" w:hAnsi="Calibri" w:cs="Calibri"/>
      <w:color w:val="000000"/>
      <w:u w:color="000000"/>
      <w:bdr w:val="nil"/>
      <w:lang w:eastAsia="fr-FR"/>
    </w:rPr>
  </w:style>
  <w:style w:type="numbering" w:customStyle="1" w:styleId="Style2import">
    <w:name w:val="Style 2 importé"/>
    <w:rsid w:val="001D51B6"/>
    <w:pPr>
      <w:numPr>
        <w:numId w:val="1"/>
      </w:numPr>
    </w:pPr>
  </w:style>
  <w:style w:type="character" w:styleId="LineNumber">
    <w:name w:val="line number"/>
    <w:basedOn w:val="DefaultParagraphFont"/>
    <w:uiPriority w:val="99"/>
    <w:semiHidden/>
    <w:unhideWhenUsed/>
    <w:rsid w:val="004A0101"/>
  </w:style>
  <w:style w:type="character" w:styleId="CommentReference">
    <w:name w:val="annotation reference"/>
    <w:basedOn w:val="DefaultParagraphFont"/>
    <w:uiPriority w:val="99"/>
    <w:semiHidden/>
    <w:unhideWhenUsed/>
    <w:rsid w:val="00860F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0F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0F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0F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0FB4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744DF"/>
    <w:rPr>
      <w:rFonts w:asciiTheme="majorBidi" w:eastAsia="Calibri" w:hAnsiTheme="majorBidi" w:cstheme="majorBidi"/>
      <w:color w:val="000000"/>
      <w:sz w:val="32"/>
      <w:szCs w:val="32"/>
      <w:u w:color="000000"/>
      <w:bdr w:val="nil"/>
      <w:lang w:val="en-US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014423"/>
    <w:rPr>
      <w:rFonts w:ascii="Times New Roman" w:eastAsia="Calibri" w:hAnsi="Times New Roman" w:cstheme="majorBidi"/>
      <w:color w:val="000000"/>
      <w:sz w:val="28"/>
      <w:szCs w:val="28"/>
      <w:u w:color="000000"/>
      <w:bdr w:val="nil"/>
      <w:lang w:val="en-US" w:eastAsia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2B62"/>
    <w:rPr>
      <w:rFonts w:asciiTheme="majorHAnsi" w:eastAsiaTheme="majorEastAsia" w:hAnsiTheme="majorHAnsi" w:cstheme="majorBidi"/>
      <w:color w:val="1F4D78" w:themeColor="accent1" w:themeShade="7F"/>
      <w:sz w:val="24"/>
      <w:szCs w:val="24"/>
      <w:u w:color="000000"/>
      <w:bdr w:val="nil"/>
      <w:lang w:val="en-US" w:eastAsia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2B62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u w:color="000000"/>
      <w:bdr w:val="nil"/>
      <w:lang w:val="en-US" w:eastAsia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2B62"/>
    <w:rPr>
      <w:rFonts w:asciiTheme="majorHAnsi" w:eastAsiaTheme="majorEastAsia" w:hAnsiTheme="majorHAnsi" w:cstheme="majorBidi"/>
      <w:color w:val="2E74B5" w:themeColor="accent1" w:themeShade="BF"/>
      <w:sz w:val="24"/>
      <w:szCs w:val="24"/>
      <w:u w:color="000000"/>
      <w:bdr w:val="nil"/>
      <w:lang w:val="en-US" w:eastAsia="fr-F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2B62"/>
    <w:rPr>
      <w:rFonts w:asciiTheme="majorHAnsi" w:eastAsiaTheme="majorEastAsia" w:hAnsiTheme="majorHAnsi" w:cstheme="majorBidi"/>
      <w:color w:val="1F4D78" w:themeColor="accent1" w:themeShade="7F"/>
      <w:sz w:val="24"/>
      <w:szCs w:val="24"/>
      <w:u w:color="000000"/>
      <w:bdr w:val="nil"/>
      <w:lang w:val="en-US" w:eastAsia="fr-F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2B62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u w:color="000000"/>
      <w:bdr w:val="nil"/>
      <w:lang w:val="en-US" w:eastAsia="fr-F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2B62"/>
    <w:rPr>
      <w:rFonts w:asciiTheme="majorHAnsi" w:eastAsiaTheme="majorEastAsia" w:hAnsiTheme="majorHAnsi" w:cstheme="majorBidi"/>
      <w:color w:val="272727" w:themeColor="text1" w:themeTint="D8"/>
      <w:sz w:val="21"/>
      <w:szCs w:val="21"/>
      <w:u w:color="000000"/>
      <w:bdr w:val="nil"/>
      <w:lang w:val="en-US" w:eastAsia="fr-F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2B6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u w:color="000000"/>
      <w:bdr w:val="nil"/>
      <w:lang w:val="en-US" w:eastAsia="fr-FR"/>
    </w:rPr>
  </w:style>
  <w:style w:type="table" w:styleId="TableGrid">
    <w:name w:val="Table Grid"/>
    <w:basedOn w:val="TableNormal"/>
    <w:uiPriority w:val="39"/>
    <w:rsid w:val="009D48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71C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1C5"/>
    <w:rPr>
      <w:rFonts w:ascii="Segoe UI" w:eastAsia="Calibri" w:hAnsi="Segoe UI" w:cs="Segoe UI"/>
      <w:color w:val="000000"/>
      <w:sz w:val="18"/>
      <w:szCs w:val="18"/>
      <w:u w:color="000000"/>
      <w:bdr w:val="nil"/>
      <w:lang w:val="en-US" w:eastAsia="fr-FR"/>
    </w:rPr>
  </w:style>
  <w:style w:type="paragraph" w:styleId="Revision">
    <w:name w:val="Revision"/>
    <w:hidden/>
    <w:uiPriority w:val="99"/>
    <w:semiHidden/>
    <w:rsid w:val="00EE36E4"/>
    <w:pPr>
      <w:spacing w:after="0" w:line="240" w:lineRule="auto"/>
    </w:pPr>
    <w:rPr>
      <w:rFonts w:asciiTheme="majorBidi" w:eastAsia="Calibri" w:hAnsiTheme="majorBidi" w:cstheme="majorBidi"/>
      <w:color w:val="000000"/>
      <w:sz w:val="24"/>
      <w:szCs w:val="24"/>
      <w:u w:color="000000"/>
      <w:bdr w:val="nil"/>
      <w:lang w:val="en-US" w:eastAsia="fr-FR"/>
    </w:rPr>
  </w:style>
  <w:style w:type="paragraph" w:styleId="Bibliography">
    <w:name w:val="Bibliography"/>
    <w:basedOn w:val="Normal"/>
    <w:next w:val="Normal"/>
    <w:uiPriority w:val="37"/>
    <w:unhideWhenUsed/>
    <w:rsid w:val="0000727A"/>
    <w:pPr>
      <w:tabs>
        <w:tab w:val="left" w:pos="384"/>
      </w:tabs>
      <w:spacing w:after="240" w:line="240" w:lineRule="auto"/>
      <w:ind w:left="384" w:hanging="384"/>
    </w:pPr>
  </w:style>
  <w:style w:type="paragraph" w:styleId="NoSpacing">
    <w:name w:val="No Spacing"/>
    <w:uiPriority w:val="1"/>
    <w:qFormat/>
    <w:rsid w:val="00FA231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Theme="majorBidi" w:eastAsia="Calibri" w:hAnsiTheme="majorBidi" w:cstheme="majorBidi"/>
      <w:color w:val="000000"/>
      <w:sz w:val="24"/>
      <w:szCs w:val="24"/>
      <w:u w:color="000000"/>
      <w:bdr w:val="nil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4C6B57-F075-4142-9B7D-6C3B0E22C4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M</Company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LAY Christophe</dc:creator>
  <cp:keywords/>
  <dc:description/>
  <cp:lastModifiedBy>CB</cp:lastModifiedBy>
  <cp:revision>6</cp:revision>
  <dcterms:created xsi:type="dcterms:W3CDTF">2025-03-27T04:16:00Z</dcterms:created>
  <dcterms:modified xsi:type="dcterms:W3CDTF">2025-06-19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0"&gt;&lt;session id="gtcRUdb7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